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9F50BF" w14:textId="77777777" w:rsidR="00406680" w:rsidRPr="00761062" w:rsidRDefault="00406680" w:rsidP="00406680">
      <w:pPr>
        <w:spacing w:line="360" w:lineRule="auto"/>
        <w:rPr>
          <w:b/>
          <w:szCs w:val="24"/>
          <w:lang w:val="en-US"/>
        </w:rPr>
      </w:pPr>
      <w:r>
        <w:rPr>
          <w:b/>
          <w:szCs w:val="24"/>
          <w:lang w:val="en-US"/>
        </w:rPr>
        <w:t>WinBUGS</w:t>
      </w:r>
      <w:r w:rsidRPr="00761062">
        <w:rPr>
          <w:b/>
          <w:szCs w:val="24"/>
          <w:lang w:val="en-US"/>
        </w:rPr>
        <w:t xml:space="preserve"> code</w:t>
      </w:r>
      <w:r>
        <w:rPr>
          <w:b/>
          <w:szCs w:val="24"/>
          <w:lang w:val="en-US"/>
        </w:rPr>
        <w:t xml:space="preserve"> [for reviewers only]</w:t>
      </w:r>
    </w:p>
    <w:p w14:paraId="49E97632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b/>
          <w:bCs/>
          <w:color w:val="0000FF"/>
          <w:szCs w:val="24"/>
          <w:lang w:val="en-US" w:eastAsia="ja-JP"/>
        </w:rPr>
        <w:t>#MODEL</w:t>
      </w:r>
    </w:p>
    <w:p w14:paraId="1C682898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>model</w:t>
      </w:r>
    </w:p>
    <w:p w14:paraId="62EA0D2F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 xml:space="preserve">{ </w:t>
      </w:r>
    </w:p>
    <w:p w14:paraId="4808A63B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color w:val="0000FF"/>
          <w:szCs w:val="24"/>
          <w:lang w:val="en-US" w:eastAsia="ja-JP"/>
        </w:rPr>
        <w:t>#Probability of getting infected between 15 and 64 years</w:t>
      </w:r>
    </w:p>
    <w:p w14:paraId="0EDDFD54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 xml:space="preserve">for(i in 1:ns){  </w:t>
      </w:r>
    </w:p>
    <w:p w14:paraId="754C3576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  <w:t xml:space="preserve">for(k in 1:nbincgrp){   </w:t>
      </w:r>
    </w:p>
    <w:p w14:paraId="07ABE7AE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  <w:t>for(l in 1:nbcohortspergroup){</w:t>
      </w:r>
    </w:p>
    <w:p w14:paraId="68E3C2C5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  <w:t>probinfected[i,(k-1)*nbcohortspergroup+l]&lt;-incidence[i]*pctcasesperagegroup[i,k]/(cohortsizeagegroup[i,k])</w:t>
      </w:r>
    </w:p>
    <w:p w14:paraId="04B3E121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  <w:t>}</w:t>
      </w:r>
    </w:p>
    <w:p w14:paraId="03D04F23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  <w:t>}</w:t>
      </w:r>
    </w:p>
    <w:p w14:paraId="6978A244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color w:val="0000FF"/>
          <w:szCs w:val="24"/>
          <w:lang w:val="en-US" w:eastAsia="ja-JP"/>
        </w:rPr>
        <w:t>#No infections above 65 years of age</w:t>
      </w:r>
    </w:p>
    <w:p w14:paraId="53F5FF84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  <w:t xml:space="preserve">for(k in (nbincgrp)*nbcohortspergroup+1:nt){   </w:t>
      </w:r>
    </w:p>
    <w:p w14:paraId="1F584B9D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  <w:t>probinfected[i,k]&lt;-0</w:t>
      </w:r>
    </w:p>
    <w:p w14:paraId="195985A7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  <w:t>}</w:t>
      </w:r>
    </w:p>
    <w:p w14:paraId="1A691350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>}</w:t>
      </w:r>
    </w:p>
    <w:p w14:paraId="4C16AE04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color w:val="0000FF"/>
          <w:szCs w:val="24"/>
          <w:lang w:val="en-US" w:eastAsia="ja-JP"/>
        </w:rPr>
      </w:pPr>
      <w:r>
        <w:rPr>
          <w:rFonts w:ascii="Arial" w:eastAsiaTheme="minorEastAsia" w:hAnsi="Arial" w:cs="Arial"/>
          <w:color w:val="0000FF"/>
          <w:szCs w:val="24"/>
          <w:lang w:val="en-US" w:eastAsia="ja-JP"/>
        </w:rPr>
        <w:t>#death rate for each age stage</w:t>
      </w:r>
    </w:p>
    <w:p w14:paraId="1D1EB402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 xml:space="preserve">for(i in 1:ns){ </w:t>
      </w:r>
    </w:p>
    <w:p w14:paraId="3DEC816D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  <w:t xml:space="preserve">for(k in 1:12){   </w:t>
      </w:r>
    </w:p>
    <w:p w14:paraId="352DFE20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  <w:t>for(l in 1:nbcohortspergroup){</w:t>
      </w:r>
    </w:p>
    <w:p w14:paraId="407AEF10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  <w:t>deathratetime[i,(k-1)*nbcohortspergroup+l]&lt;-deathrate[i,k]</w:t>
      </w:r>
    </w:p>
    <w:p w14:paraId="4731FFB2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  <w:t xml:space="preserve"> }</w:t>
      </w:r>
    </w:p>
    <w:p w14:paraId="642B230F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  <w:t>}</w:t>
      </w:r>
    </w:p>
    <w:p w14:paraId="65ECD6A8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>}</w:t>
      </w:r>
    </w:p>
    <w:p w14:paraId="49F3CD90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color w:val="0000FF"/>
          <w:szCs w:val="24"/>
          <w:lang w:val="en-US" w:eastAsia="ja-JP"/>
        </w:rPr>
        <w:t>#Reduction in probability of getting infected if vaccinated</w:t>
      </w:r>
    </w:p>
    <w:p w14:paraId="2921E1AF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 xml:space="preserve">for(t in 1:nt){   </w:t>
      </w:r>
    </w:p>
    <w:p w14:paraId="13DBBE49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  <w:t>efficacy[t]&lt;-exp(-(t-1)/efficmeanduration)*efficacyrate</w:t>
      </w:r>
    </w:p>
    <w:p w14:paraId="701FA379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  <w:t>}</w:t>
      </w:r>
    </w:p>
    <w:p w14:paraId="08CF5890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color w:val="0000FF"/>
          <w:szCs w:val="24"/>
          <w:lang w:val="en-US" w:eastAsia="ja-JP"/>
        </w:rPr>
      </w:pPr>
      <w:r>
        <w:rPr>
          <w:rFonts w:ascii="Arial" w:eastAsiaTheme="minorEastAsia" w:hAnsi="Arial" w:cs="Arial"/>
          <w:color w:val="0000FF"/>
          <w:szCs w:val="24"/>
          <w:lang w:val="en-US" w:eastAsia="ja-JP"/>
        </w:rPr>
        <w:t>#Number of infections per time period with and without vaccination</w:t>
      </w:r>
    </w:p>
    <w:p w14:paraId="15854CAE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 xml:space="preserve">for(i in 1:ns){ </w:t>
      </w:r>
    </w:p>
    <w:p w14:paraId="35DB63D0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color w:val="0000FF"/>
          <w:szCs w:val="24"/>
          <w:lang w:val="en-US" w:eastAsia="ja-JP"/>
        </w:rPr>
        <w:t>#Calculate population size (i.e. cohort size at age 15 minus deaths)</w:t>
      </w:r>
    </w:p>
    <w:p w14:paraId="3C90E9AC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lastRenderedPageBreak/>
        <w:tab/>
        <w:t>cohortsize[i,1]&lt;-cohortvac[i]</w:t>
      </w:r>
    </w:p>
    <w:p w14:paraId="1E612D6C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  <w:t xml:space="preserve">for(t in 2:nt){  </w:t>
      </w:r>
    </w:p>
    <w:p w14:paraId="11185C15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  <w:t>cohortsize[i,t]&lt;-cohortsize[i,t-1]*(1-deathratetime[i,t-1])</w:t>
      </w:r>
    </w:p>
    <w:p w14:paraId="6E914EEB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  <w:t>}</w:t>
      </w:r>
    </w:p>
    <w:p w14:paraId="578D7D8A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  <w:t xml:space="preserve">for(t in 1:nt){  </w:t>
      </w:r>
    </w:p>
    <w:p w14:paraId="6A15EDD3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color w:val="0000FF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color w:val="0000FF"/>
          <w:szCs w:val="24"/>
          <w:lang w:val="en-US" w:eastAsia="ja-JP"/>
        </w:rPr>
        <w:t>#Without vaccination</w:t>
      </w:r>
    </w:p>
    <w:p w14:paraId="6651978F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color w:val="0000FF"/>
          <w:szCs w:val="24"/>
          <w:lang w:val="en-US" w:eastAsia="ja-JP"/>
        </w:rPr>
        <w:tab/>
      </w:r>
      <w:r>
        <w:rPr>
          <w:rFonts w:ascii="Arial" w:eastAsiaTheme="minorEastAsia" w:hAnsi="Arial" w:cs="Arial"/>
          <w:color w:val="0000FF"/>
          <w:szCs w:val="24"/>
          <w:lang w:val="en-US" w:eastAsia="ja-JP"/>
        </w:rPr>
        <w:tab/>
        <w:t>#Number of infections, symptomatic infections and asymptomatic infections</w:t>
      </w:r>
    </w:p>
    <w:p w14:paraId="633035F8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  <w:t>infectionsnovac[i,t]&lt;-probinfected[i,t]*cohortsize[i,t]</w:t>
      </w:r>
    </w:p>
    <w:p w14:paraId="4B934FF2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  <w:t>symptomaticnovac[i,t]&lt;-symptomaticprob[i]*infectionsnovac[i,t]</w:t>
      </w:r>
    </w:p>
    <w:p w14:paraId="6D6EE37C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  <w:t>asymptomaticnovac[i,t]&lt;-(1-symptomaticprob[i])*infectionsnovac[i,t]</w:t>
      </w:r>
    </w:p>
    <w:p w14:paraId="5219ED74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color w:val="0000FF"/>
          <w:szCs w:val="24"/>
          <w:lang w:val="en-US" w:eastAsia="ja-JP"/>
        </w:rPr>
        <w:t>#Number of sucessfully treated and unsuccessfully treated (incl. non-treated) infections</w:t>
      </w:r>
    </w:p>
    <w:p w14:paraId="47B75A13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  <w:t xml:space="preserve">treatednovac[i,t]&lt;-(symptomaticnovac[i,t]*treatSprob[i]+asymptomaticnovac[i,t]*treatASprob[i])*successrate </w:t>
      </w:r>
    </w:p>
    <w:p w14:paraId="60076A0F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  <w:t>nontreatednovac[i,t]&lt;-symptomaticnovac[i,t]*(1-treatSprob[i])+asymptomaticnovac[i,t]*(1-treatASprob[i])+(symptomaticnovac[i,t]*treatSprob[i]+asymptomaticnovac[i,t]*treatASprob[i])*(1-successrate)</w:t>
      </w:r>
    </w:p>
    <w:p w14:paraId="177CB584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</w:p>
    <w:p w14:paraId="264C4A4B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color w:val="0000FF"/>
          <w:szCs w:val="24"/>
          <w:lang w:val="en-US" w:eastAsia="ja-JP"/>
        </w:rPr>
        <w:t>#Number of incremental HIV cases due to gonorrhea</w:t>
      </w:r>
    </w:p>
    <w:p w14:paraId="57CAE1B5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  <w:t>HIVindirectnovac[i,t]&lt;-infectionsnovac[i,t]*HIVprob</w:t>
      </w: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</w:r>
    </w:p>
    <w:p w14:paraId="1D41BB04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color w:val="0000FF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color w:val="0000FF"/>
          <w:szCs w:val="24"/>
          <w:lang w:val="en-US" w:eastAsia="ja-JP"/>
        </w:rPr>
        <w:t>#With vaccination</w:t>
      </w:r>
    </w:p>
    <w:p w14:paraId="7DB04F42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color w:val="0000FF"/>
          <w:szCs w:val="24"/>
          <w:lang w:val="en-US" w:eastAsia="ja-JP"/>
        </w:rPr>
        <w:tab/>
      </w:r>
      <w:r>
        <w:rPr>
          <w:rFonts w:ascii="Arial" w:eastAsiaTheme="minorEastAsia" w:hAnsi="Arial" w:cs="Arial"/>
          <w:color w:val="0000FF"/>
          <w:szCs w:val="24"/>
          <w:lang w:val="en-US" w:eastAsia="ja-JP"/>
        </w:rPr>
        <w:tab/>
        <w:t>#Number of infections, symptomatic infections and asymptomatic infections</w:t>
      </w:r>
    </w:p>
    <w:p w14:paraId="6FDD89C4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  <w:t>infectionswithvac[i,t]&lt;-infectionsnovac[i,t]*(1-efficacy[t]*vaccinationrate)</w:t>
      </w:r>
    </w:p>
    <w:p w14:paraId="20FB0889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color w:val="0000FF"/>
          <w:szCs w:val="24"/>
          <w:lang w:val="en-US" w:eastAsia="ja-JP"/>
        </w:rPr>
        <w:t>#Number of infections prevented without indirect protection</w:t>
      </w:r>
    </w:p>
    <w:p w14:paraId="59832BA3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  <w:t>infectionspreventedvaccinated[i,t]&lt;-infectionsnovac[i,t]-infectionswithvac[i,t]</w:t>
      </w:r>
    </w:p>
    <w:p w14:paraId="182DEB14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color w:val="0000FF"/>
          <w:szCs w:val="24"/>
          <w:lang w:val="en-US" w:eastAsia="ja-JP"/>
        </w:rPr>
        <w:t>#Number of infections prevented including indirect protection</w:t>
      </w:r>
    </w:p>
    <w:p w14:paraId="34A01018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  <w:t>infectionsprevented[i,t]&lt;-infectionspreventedvaccinated[i,t]*(1+addtransmittedcase)</w:t>
      </w:r>
    </w:p>
    <w:p w14:paraId="7B963A8A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  <w:t>symptomatic[i,t]&lt;-symptomaticprob[i]*infectionsprevented[i,t]</w:t>
      </w:r>
    </w:p>
    <w:p w14:paraId="4D50A775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  <w:t>asymptomatic[i,t]&lt;-(1-symptomaticprob[i])*infectionsprevented[i,t]</w:t>
      </w:r>
    </w:p>
    <w:p w14:paraId="2A351FED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color w:val="0000FF"/>
          <w:szCs w:val="24"/>
          <w:lang w:val="en-US" w:eastAsia="ja-JP"/>
        </w:rPr>
      </w:pPr>
    </w:p>
    <w:p w14:paraId="53169A91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color w:val="0000FF"/>
          <w:szCs w:val="24"/>
          <w:lang w:val="en-US" w:eastAsia="ja-JP"/>
        </w:rPr>
        <w:tab/>
      </w:r>
      <w:r>
        <w:rPr>
          <w:rFonts w:ascii="Arial" w:eastAsiaTheme="minorEastAsia" w:hAnsi="Arial" w:cs="Arial"/>
          <w:color w:val="0000FF"/>
          <w:szCs w:val="24"/>
          <w:lang w:val="en-US" w:eastAsia="ja-JP"/>
        </w:rPr>
        <w:tab/>
        <w:t>#Number of sucessfully treated and unsuccessfully treated (incl. non-treated) infections avoided due to vaccination</w:t>
      </w:r>
    </w:p>
    <w:p w14:paraId="253493DB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  <w:t>treated[i,t]&lt;-(symptomatic[i,t]*treatSprob[i]+asymptomatic[i,t]*treatASprob[i])*successrate</w:t>
      </w:r>
    </w:p>
    <w:p w14:paraId="6D18F09A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  <w:t>nontreated[i,t]&lt;-symptomatic[i,t]*(1-treatSprob[i])+asymptomatic[i,t]*(1-treatASprob[i])+(symptomatic[i,t]*treatSprob[i]+asymptomatic[i,t]*treatASprob[i])*(1-successrate)</w:t>
      </w:r>
    </w:p>
    <w:p w14:paraId="70D33F0D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color w:val="0000FF"/>
          <w:szCs w:val="24"/>
          <w:lang w:val="en-US" w:eastAsia="ja-JP"/>
        </w:rPr>
        <w:t>#Number of incremental HIV cases avoided due to vaccination</w:t>
      </w:r>
    </w:p>
    <w:p w14:paraId="7326C058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  <w:t>HIVindirect[i,t]&lt;-infectionsprevented[i,t]*HIVprob</w:t>
      </w:r>
    </w:p>
    <w:p w14:paraId="30ADDC17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</w:r>
    </w:p>
    <w:p w14:paraId="18E13C65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  <w:t>}</w:t>
      </w:r>
    </w:p>
    <w:p w14:paraId="13D6A099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 xml:space="preserve">} </w:t>
      </w:r>
    </w:p>
    <w:p w14:paraId="2BDBC003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color w:val="0000FF"/>
          <w:szCs w:val="24"/>
          <w:lang w:val="en-US" w:eastAsia="ja-JP"/>
        </w:rPr>
      </w:pPr>
      <w:r>
        <w:rPr>
          <w:rFonts w:ascii="Arial" w:eastAsiaTheme="minorEastAsia" w:hAnsi="Arial" w:cs="Arial"/>
          <w:color w:val="0000FF"/>
          <w:szCs w:val="24"/>
          <w:lang w:val="en-US" w:eastAsia="ja-JP"/>
        </w:rPr>
        <w:t>#Number of uniquely infected people per time period</w:t>
      </w:r>
    </w:p>
    <w:p w14:paraId="2861EFEF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color w:val="0000FF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 xml:space="preserve">for(i in 1:ns){ </w:t>
      </w:r>
    </w:p>
    <w:p w14:paraId="503E6A2E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color w:val="0000FF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color w:val="0000FF"/>
          <w:szCs w:val="24"/>
          <w:lang w:val="en-US" w:eastAsia="ja-JP"/>
        </w:rPr>
        <w:t xml:space="preserve">#In the first period, there are only first infections (i.e. number of infections=number of infected) </w:t>
      </w:r>
    </w:p>
    <w:p w14:paraId="057C560F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color w:val="0000FF"/>
          <w:szCs w:val="24"/>
          <w:lang w:val="en-US" w:eastAsia="ja-JP"/>
        </w:rPr>
        <w:tab/>
        <w:t>#twoinfection variables count the number of people who had 2 or more infections</w:t>
      </w:r>
    </w:p>
    <w:p w14:paraId="0DFE2DC8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  <w:t>oneinfectionnovacc[i,1]&lt;-infectionsnovac[i,1]</w:t>
      </w:r>
    </w:p>
    <w:p w14:paraId="6B2F0B33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  <w:t>twoinfectionnovacc[i,1]&lt;-0</w:t>
      </w:r>
    </w:p>
    <w:p w14:paraId="06CD908D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  <w:t>firstinfectionnovacc[i,1]&lt;-infectionsnovac[i,1]</w:t>
      </w:r>
    </w:p>
    <w:p w14:paraId="172F2FCA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  <w:t>oneinfectionwithvacc[i,1]&lt;-infectionswithvac[i,1]</w:t>
      </w:r>
    </w:p>
    <w:p w14:paraId="08492590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  <w:t>twoinfectionwithvacc[i,1]&lt;-0</w:t>
      </w:r>
    </w:p>
    <w:p w14:paraId="7932BC3B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  <w:t>firstinfectionwithvacc[i,1]&lt;-infectionswithvac[i,1]</w:t>
      </w:r>
    </w:p>
    <w:p w14:paraId="2A6C291B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  <w:t>dead[i,1]&lt;-0</w:t>
      </w:r>
    </w:p>
    <w:p w14:paraId="1271CC73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  <w:t xml:space="preserve">for(t in 2:nt){ </w:t>
      </w:r>
    </w:p>
    <w:p w14:paraId="32BD10E0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color w:val="0000FF"/>
          <w:szCs w:val="24"/>
          <w:lang w:val="en-US" w:eastAsia="ja-JP"/>
        </w:rPr>
        <w:t>#Without vaccination</w:t>
      </w:r>
    </w:p>
    <w:p w14:paraId="1A3D2497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color w:val="0000FF"/>
          <w:szCs w:val="24"/>
          <w:lang w:val="en-US" w:eastAsia="ja-JP"/>
        </w:rPr>
        <w:t>#Reinfection rate per period is normalized based on the number of infections per period</w:t>
      </w:r>
    </w:p>
    <w:p w14:paraId="36B165B6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  <w:t>rirate[i,t]&lt;-reinfectionrate*probinfected[i,t]/max(probinfected[i,1],probinfected[i,1+nbcohortspergroup])</w:t>
      </w:r>
    </w:p>
    <w:p w14:paraId="4E97BB14" w14:textId="77777777" w:rsidR="00406680" w:rsidRPr="00BA6823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fr-FR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</w:r>
      <w:r w:rsidRPr="00BA6823">
        <w:rPr>
          <w:rFonts w:ascii="Arial" w:eastAsiaTheme="minorEastAsia" w:hAnsi="Arial" w:cs="Arial"/>
          <w:szCs w:val="24"/>
          <w:lang w:val="fr-FR" w:eastAsia="ja-JP"/>
        </w:rPr>
        <w:t>oneinfectionnovacc[i,t]&lt;-oneinfectionnovacc[i,t-1]*(1-rirate[i,t])+infectionsnovac[i,t]</w:t>
      </w:r>
    </w:p>
    <w:p w14:paraId="2DF0BE71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 w:rsidRPr="00BA6823">
        <w:rPr>
          <w:rFonts w:ascii="Arial" w:eastAsiaTheme="minorEastAsia" w:hAnsi="Arial" w:cs="Arial"/>
          <w:szCs w:val="24"/>
          <w:lang w:val="fr-FR" w:eastAsia="ja-JP"/>
        </w:rPr>
        <w:tab/>
      </w:r>
      <w:r w:rsidRPr="00BA6823">
        <w:rPr>
          <w:rFonts w:ascii="Arial" w:eastAsiaTheme="minorEastAsia" w:hAnsi="Arial" w:cs="Arial"/>
          <w:szCs w:val="24"/>
          <w:lang w:val="fr-FR" w:eastAsia="ja-JP"/>
        </w:rPr>
        <w:tab/>
      </w:r>
      <w:r w:rsidRPr="00BA6823">
        <w:rPr>
          <w:rFonts w:ascii="Arial" w:eastAsiaTheme="minorEastAsia" w:hAnsi="Arial" w:cs="Arial"/>
          <w:szCs w:val="24"/>
          <w:lang w:val="fr-FR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>twoinfectionnovacc[i,t]&lt;-twoinfectionnovacc[i,t-1]+oneinfectionnovacc[i,t-1]*rirate[i,t]</w:t>
      </w:r>
    </w:p>
    <w:p w14:paraId="07C6B62B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color w:val="0000FF"/>
          <w:szCs w:val="24"/>
          <w:lang w:val="en-US" w:eastAsia="ja-JP"/>
        </w:rPr>
        <w:tab/>
        <w:t>#Number of people who get infected for the first time in perid t</w:t>
      </w:r>
    </w:p>
    <w:p w14:paraId="6D473D2D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  <w:t>firstinfectionnovacc[i,t]&lt;-oneinfectionnovacc[i,t]-oneinfectionnovacc[i,t-1]</w:t>
      </w:r>
    </w:p>
    <w:p w14:paraId="6102D1F8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color w:val="0000FF"/>
          <w:szCs w:val="24"/>
          <w:lang w:val="en-US" w:eastAsia="ja-JP"/>
        </w:rPr>
        <w:t>#With vaccination</w:t>
      </w:r>
    </w:p>
    <w:p w14:paraId="443E0337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  <w:t>riratewithvacc[i,t]&lt;-rirate[i,t]*(1-efficacy[t]*vaccinationrate)</w:t>
      </w:r>
    </w:p>
    <w:p w14:paraId="1A0E32F1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  <w:t>oneinfectionwithvacc[i,t]&lt;-oneinfectionwithvacc[i,t-1]*(1-riratewithvacc[i,t])+infectionswithvac[i,t]</w:t>
      </w:r>
    </w:p>
    <w:p w14:paraId="2DC518D9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  <w:t>twoinfectionwithvacc[i,t]&lt;-twoinfectionwithvacc[i,t-1]+oneinfectionwithvacc[i,t-1]*riratewithvacc[i,t]</w:t>
      </w:r>
    </w:p>
    <w:p w14:paraId="7D5719BD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  <w:t>firstinfectionwithvacc[i,t]&lt;-oneinfectionwithvacc[i,t]-oneinfectionwithvacc[i,t-1]</w:t>
      </w:r>
    </w:p>
    <w:p w14:paraId="118370DB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  <w:t>}</w:t>
      </w:r>
    </w:p>
    <w:p w14:paraId="7A8D4B82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color w:val="0000FF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  <w:t xml:space="preserve">for(t in 1:nt){ </w:t>
      </w:r>
      <w:r>
        <w:rPr>
          <w:rFonts w:ascii="Arial" w:eastAsiaTheme="minorEastAsia" w:hAnsi="Arial" w:cs="Arial"/>
          <w:szCs w:val="24"/>
          <w:lang w:val="en-US" w:eastAsia="ja-JP"/>
        </w:rPr>
        <w:tab/>
      </w:r>
    </w:p>
    <w:p w14:paraId="1996C525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color w:val="0000FF"/>
          <w:szCs w:val="24"/>
          <w:lang w:val="en-US" w:eastAsia="ja-JP"/>
        </w:rPr>
      </w:pPr>
      <w:r>
        <w:rPr>
          <w:rFonts w:ascii="Arial" w:eastAsiaTheme="minorEastAsia" w:hAnsi="Arial" w:cs="Arial"/>
          <w:color w:val="0000FF"/>
          <w:szCs w:val="24"/>
          <w:lang w:val="en-US" w:eastAsia="ja-JP"/>
        </w:rPr>
        <w:tab/>
        <w:t>#Number of unique individuals who get infected (i.e. excludes reinfected individuals)</w:t>
      </w:r>
    </w:p>
    <w:p w14:paraId="4815ED4A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color w:val="0000FF"/>
          <w:szCs w:val="24"/>
          <w:lang w:val="en-US" w:eastAsia="ja-JP"/>
        </w:rPr>
        <w:tab/>
        <w:t>#Without vaccination</w:t>
      </w:r>
    </w:p>
    <w:p w14:paraId="0C3D095A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color w:val="0000FF"/>
          <w:szCs w:val="24"/>
          <w:lang w:val="en-US" w:eastAsia="ja-JP"/>
        </w:rPr>
        <w:t xml:space="preserve">#Number of people who get infected </w:t>
      </w:r>
    </w:p>
    <w:p w14:paraId="1C9C7087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  <w:t>individualsnovac[i,t]&lt;-firstinfectionnovacc[i,t]</w:t>
      </w:r>
    </w:p>
    <w:p w14:paraId="3895B2AD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  <w:t>symptomaticuniqueIDnovac[i,t]&lt;-symptomaticprob[i]*individualsnovac[i,t]</w:t>
      </w:r>
    </w:p>
    <w:p w14:paraId="61F46333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  <w:t>asymptomaticuniqueIDnovac[i,t]&lt;-(1-symptomaticprob[i])*individualsnovac[i,t]</w:t>
      </w:r>
    </w:p>
    <w:p w14:paraId="778E78E3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color w:val="0000FF"/>
          <w:szCs w:val="24"/>
          <w:lang w:val="en-US" w:eastAsia="ja-JP"/>
        </w:rPr>
        <w:t>#Number of treated people and non-treated people</w:t>
      </w:r>
    </w:p>
    <w:p w14:paraId="2FC082BE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  <w:t>treateduniqueIDnovac[i,t]&lt;-(symptomaticuniqueIDnovac[i,t]*treatSprob[i]+asymptomaticuniqueIDnovac[i,t]*treatASprob[i])*successrate</w:t>
      </w:r>
    </w:p>
    <w:p w14:paraId="07648A9E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color w:val="0000FF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  <w:t>nontreateduniqueIDnovac[i,t]&lt;-symptomaticuniqueIDnovac[i,t]*(1-treatSprob[i])+asymptomaticuniqueIDnovac[i,t]*(1-treatASprob[i])+(symptomaticuniqueIDnovac[i,t]*treatSprob[i]+asymptomaticuniqueIDnovac[i,t]*treatASprob[i])*(1-successrate)</w:t>
      </w:r>
    </w:p>
    <w:p w14:paraId="37268FD6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color w:val="0000FF"/>
          <w:szCs w:val="24"/>
          <w:lang w:val="en-US" w:eastAsia="ja-JP"/>
        </w:rPr>
      </w:pPr>
      <w:r>
        <w:rPr>
          <w:rFonts w:ascii="Arial" w:eastAsiaTheme="minorEastAsia" w:hAnsi="Arial" w:cs="Arial"/>
          <w:color w:val="0000FF"/>
          <w:szCs w:val="24"/>
          <w:lang w:val="en-US" w:eastAsia="ja-JP"/>
        </w:rPr>
        <w:tab/>
        <w:t>#With vaccination</w:t>
      </w:r>
    </w:p>
    <w:p w14:paraId="5D68E6AC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color w:val="0000FF"/>
          <w:szCs w:val="24"/>
          <w:lang w:val="en-US" w:eastAsia="ja-JP"/>
        </w:rPr>
        <w:tab/>
      </w:r>
      <w:r>
        <w:rPr>
          <w:rFonts w:ascii="Arial" w:eastAsiaTheme="minorEastAsia" w:hAnsi="Arial" w:cs="Arial"/>
          <w:color w:val="0000FF"/>
          <w:szCs w:val="24"/>
          <w:lang w:val="en-US" w:eastAsia="ja-JP"/>
        </w:rPr>
        <w:tab/>
        <w:t>#Number of people who don't get infected thanks to vaccination</w:t>
      </w:r>
    </w:p>
    <w:p w14:paraId="1C663DD6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  <w:t>individualspreventedvaccinated[i,t]&lt;-firstinfectionnovacc[i,t]-firstinfectionwithvacc[i,t]</w:t>
      </w:r>
    </w:p>
    <w:p w14:paraId="195EFD0E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color w:val="0000FF"/>
          <w:szCs w:val="24"/>
          <w:lang w:val="en-US" w:eastAsia="ja-JP"/>
        </w:rPr>
        <w:t>#Number of people (incl. indirect effect) who don't get infected thanks to vaccination</w:t>
      </w:r>
    </w:p>
    <w:p w14:paraId="6C1ED268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  <w:t>individualsprevented[i,t]&lt;-individualspreventedvaccinated[i,t]*(1+addtransmittedcase)</w:t>
      </w:r>
    </w:p>
    <w:p w14:paraId="757AD531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  <w:t>symptomaticuniqueID[i,t]&lt;-symptomaticprob[i]*individualsprevented[i,t]</w:t>
      </w:r>
    </w:p>
    <w:p w14:paraId="0451AAEC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  <w:t>asymptomaticuniqueID[i,t]&lt;-(1-symptomaticprob[i])*individualsprevented[i,t]</w:t>
      </w:r>
    </w:p>
    <w:p w14:paraId="4C16C56C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  <w:t>treateduniqueID[i,t]&lt;-(symptomaticuniqueID[i,t]*treatSprob[i]+asymptomaticuniqueID[i,t]*treatASprob[i])*successrate</w:t>
      </w:r>
    </w:p>
    <w:p w14:paraId="20A0A816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  <w:t>nontreateduniqueID[i,t]&lt;-symptomaticuniqueID[i,t]*(1-treatSprob[i])+asymptomaticuniqueID[i,t]*(1-treatASprob[i])+(symptomaticuniqueID[i,t]*treatSprob[i]+asymptomaticuniqueID[i,t]*treatASprob[i])*(1-successrate)</w:t>
      </w:r>
    </w:p>
    <w:p w14:paraId="4E5D2464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  <w:t>}</w:t>
      </w:r>
    </w:p>
    <w:p w14:paraId="6649E658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>}</w:t>
      </w:r>
    </w:p>
    <w:p w14:paraId="3C16ABE4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color w:val="0000FF"/>
          <w:szCs w:val="24"/>
          <w:lang w:val="en-US" w:eastAsia="ja-JP"/>
        </w:rPr>
        <w:t>#Sequelae (with offset due to delay in developping sequelae) - sequelae applied at the individual level and not at the infection level</w:t>
      </w:r>
    </w:p>
    <w:p w14:paraId="4CCD0F36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 xml:space="preserve">for(i in 1:ns){ </w:t>
      </w: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</w:r>
    </w:p>
    <w:p w14:paraId="71CD6C19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  <w:t xml:space="preserve">for(j in 1:nseq){   </w:t>
      </w:r>
    </w:p>
    <w:p w14:paraId="70B8E0FB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  <w:t xml:space="preserve">for(t in 1:sequelaeonset[j]){ </w:t>
      </w:r>
    </w:p>
    <w:p w14:paraId="7F9BFE95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  <w:t>sequelae[i,j,t]&lt;-0</w:t>
      </w:r>
    </w:p>
    <w:p w14:paraId="1E828EA5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  <w:t>sequelaenovac[i,j,t]&lt;-0</w:t>
      </w:r>
    </w:p>
    <w:p w14:paraId="11A714CE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  <w:t>}</w:t>
      </w:r>
    </w:p>
    <w:p w14:paraId="51D5D38A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  <w:t xml:space="preserve">for(t in 1:nt-sequelaeonset[j]){ </w:t>
      </w:r>
    </w:p>
    <w:p w14:paraId="13213186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  <w:t>sequelae[i,j,t+sequelaeonset[j]]&lt;-</w:t>
      </w: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  <w:t>sequelaetreatedprob[i,j]*treateduniqueID[i,t]+sequelaenontreatedprob[i,j]*nontreateduniqueID[i,t]</w:t>
      </w:r>
    </w:p>
    <w:p w14:paraId="7B7593BA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  <w:t>sequelaenovac[i,j,t+sequelaeonset[j]]&lt;-</w:t>
      </w: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  <w:t>sequelaetreatedprob[i,j]*treateduniqueIDnovac[i,t]+sequelaenontreatedprob[i,j]*nontreateduniqueIDnovac[i,t]</w:t>
      </w:r>
    </w:p>
    <w:p w14:paraId="68B153A8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  <w:t>}</w:t>
      </w:r>
    </w:p>
    <w:p w14:paraId="75E3556E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  <w:t>}</w:t>
      </w:r>
    </w:p>
    <w:p w14:paraId="2D515167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>}</w:t>
      </w:r>
    </w:p>
    <w:p w14:paraId="23AC9A63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color w:val="0000FF"/>
          <w:szCs w:val="24"/>
          <w:lang w:val="en-US" w:eastAsia="ja-JP"/>
        </w:rPr>
      </w:pPr>
      <w:r>
        <w:rPr>
          <w:rFonts w:ascii="Arial" w:eastAsiaTheme="minorEastAsia" w:hAnsi="Arial" w:cs="Arial"/>
          <w:color w:val="0000FF"/>
          <w:szCs w:val="24"/>
          <w:lang w:val="en-US" w:eastAsia="ja-JP"/>
        </w:rPr>
        <w:t xml:space="preserve">#Cost of the disease: </w:t>
      </w:r>
    </w:p>
    <w:p w14:paraId="2FAB83C2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 xml:space="preserve">for(t in 1:nt){  </w:t>
      </w:r>
    </w:p>
    <w:p w14:paraId="61EA815E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color w:val="0000FF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  <w:t xml:space="preserve">for(i in 1:ns){ </w:t>
      </w:r>
    </w:p>
    <w:p w14:paraId="7C71CF75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color w:val="0000FF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color w:val="0000FF"/>
          <w:szCs w:val="24"/>
          <w:lang w:val="en-US" w:eastAsia="ja-JP"/>
        </w:rPr>
        <w:t>#Costs without vaccination</w:t>
      </w:r>
    </w:p>
    <w:p w14:paraId="3530B351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color w:val="0000FF"/>
          <w:szCs w:val="24"/>
          <w:lang w:val="en-US" w:eastAsia="ja-JP"/>
        </w:rPr>
      </w:pPr>
      <w:r>
        <w:rPr>
          <w:rFonts w:ascii="Arial" w:eastAsiaTheme="minorEastAsia" w:hAnsi="Arial" w:cs="Arial"/>
          <w:color w:val="0000FF"/>
          <w:szCs w:val="24"/>
          <w:lang w:val="en-US" w:eastAsia="ja-JP"/>
        </w:rPr>
        <w:tab/>
      </w:r>
      <w:r>
        <w:rPr>
          <w:rFonts w:ascii="Arial" w:eastAsiaTheme="minorEastAsia" w:hAnsi="Arial" w:cs="Arial"/>
          <w:color w:val="0000FF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  <w:t xml:space="preserve">treatmentcostnovac[i,t]&lt;-treatednovac[i,t]*ctreatment[i]/successrate </w:t>
      </w:r>
      <w:r>
        <w:rPr>
          <w:rFonts w:ascii="Arial" w:eastAsiaTheme="minorEastAsia" w:hAnsi="Arial" w:cs="Arial"/>
          <w:color w:val="0000FF"/>
          <w:szCs w:val="24"/>
          <w:lang w:val="en-US" w:eastAsia="ja-JP"/>
        </w:rPr>
        <w:t>#Division by success rate since treated[i,t] is the number of successfully treated infections</w:t>
      </w:r>
    </w:p>
    <w:p w14:paraId="285BEEFD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color w:val="0000FF"/>
          <w:szCs w:val="24"/>
          <w:lang w:val="en-US" w:eastAsia="ja-JP"/>
        </w:rPr>
        <w:tab/>
      </w:r>
      <w:r>
        <w:rPr>
          <w:rFonts w:ascii="Arial" w:eastAsiaTheme="minorEastAsia" w:hAnsi="Arial" w:cs="Arial"/>
          <w:color w:val="0000FF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  <w:t>HIVcostnovac[i,t]&lt;-HIVc*HIVindirectnovac[i,t]</w:t>
      </w:r>
    </w:p>
    <w:p w14:paraId="69EC1B1A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  <w:t>productivitycostnovac[i,t]&lt;-treateduniqueIDnovac[i,t]*productivitytreatmentc[i]+nontreateduniqueIDnovac[i,t]*productivityc[i]</w:t>
      </w:r>
    </w:p>
    <w:p w14:paraId="21D8A151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color w:val="0000FF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  <w:t>HIVproductivitynovac[i,t]&lt;-productivityHIV*HIVindirectnovac[i,t]*(1-percHIVviralsuppress)</w:t>
      </w:r>
    </w:p>
    <w:p w14:paraId="0EB17759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color w:val="0000FF"/>
          <w:szCs w:val="24"/>
          <w:lang w:val="en-US" w:eastAsia="ja-JP"/>
        </w:rPr>
        <w:tab/>
      </w:r>
      <w:r>
        <w:rPr>
          <w:rFonts w:ascii="Arial" w:eastAsiaTheme="minorEastAsia" w:hAnsi="Arial" w:cs="Arial"/>
          <w:color w:val="0000FF"/>
          <w:szCs w:val="24"/>
          <w:lang w:val="en-US" w:eastAsia="ja-JP"/>
        </w:rPr>
        <w:tab/>
        <w:t>#Cost savings from vaccination</w:t>
      </w:r>
    </w:p>
    <w:p w14:paraId="493C396B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color w:val="0000FF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  <w:t xml:space="preserve">treatmentcost[i,t]&lt;-treated[i,t]*ctreatment[i]/successrate </w:t>
      </w:r>
    </w:p>
    <w:p w14:paraId="26739E88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color w:val="0000FF"/>
          <w:szCs w:val="24"/>
          <w:lang w:val="en-US" w:eastAsia="ja-JP"/>
        </w:rPr>
        <w:tab/>
      </w:r>
      <w:r>
        <w:rPr>
          <w:rFonts w:ascii="Arial" w:eastAsiaTheme="minorEastAsia" w:hAnsi="Arial" w:cs="Arial"/>
          <w:color w:val="0000FF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  <w:t>HIVcost[i,t]&lt;-HIVc*HIVindirect[i,t]</w:t>
      </w:r>
    </w:p>
    <w:p w14:paraId="3C958705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  <w:t>HIVproductivity[i,t]&lt;-productivityHIV*HIVindirect[i,t]*(1-percHIVviralsuppress)</w:t>
      </w:r>
    </w:p>
    <w:p w14:paraId="4F69ACD2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  <w:t>productivitycost[i,t]&lt;-nontreateduniqueID[i,t]*productivityc[i]+treateduniqueID[i,t]*productivitytreatmentc[i]</w:t>
      </w:r>
    </w:p>
    <w:p w14:paraId="2417E49C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</w:r>
    </w:p>
    <w:p w14:paraId="43A9F2DD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  <w:t>for(j in 1:nseq){</w:t>
      </w:r>
    </w:p>
    <w:p w14:paraId="69D6D8FB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  <w:t>sequelaecosts[i,j,t]&lt;-sequelae[i,j,t]*sequelaec[j]</w:t>
      </w:r>
    </w:p>
    <w:p w14:paraId="724F0712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  <w:t>sequelaecostsnovac[i,j,t]&lt;-sequelaenovac[i,j,t]*sequelaec[j]</w:t>
      </w:r>
    </w:p>
    <w:p w14:paraId="5CCF4156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  <w:t>}</w:t>
      </w:r>
    </w:p>
    <w:p w14:paraId="160A6D91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  <w:t>}</w:t>
      </w:r>
    </w:p>
    <w:p w14:paraId="291A07AE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color w:val="0000FF"/>
          <w:szCs w:val="24"/>
          <w:lang w:val="en-US" w:eastAsia="ja-JP"/>
        </w:rPr>
        <w:t xml:space="preserve">#Discounted costs </w:t>
      </w:r>
    </w:p>
    <w:p w14:paraId="66A553EF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color w:val="0000FF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color w:val="0000FF"/>
          <w:szCs w:val="24"/>
          <w:lang w:val="en-US" w:eastAsia="ja-JP"/>
        </w:rPr>
        <w:t xml:space="preserve">#Cost without vaccination </w:t>
      </w:r>
    </w:p>
    <w:p w14:paraId="6F91DABA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color w:val="0000FF"/>
          <w:szCs w:val="24"/>
          <w:lang w:val="en-US" w:eastAsia="ja-JP"/>
        </w:rPr>
        <w:tab/>
      </w:r>
      <w:r>
        <w:rPr>
          <w:rFonts w:ascii="Arial" w:eastAsiaTheme="minorEastAsia" w:hAnsi="Arial" w:cs="Arial"/>
          <w:color w:val="0000FF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  <w:t>coststreatmentdiscnovac[t]&lt;-sum(treatmentcostnovac[,t])*1/pow((1+rc), t-1)</w:t>
      </w:r>
    </w:p>
    <w:p w14:paraId="498108C8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  <w:t>costsHIVdiscnovac[t]&lt;-sum(HIVcostnovac[,t])*1/pow((1+rc), t-1)</w:t>
      </w:r>
    </w:p>
    <w:p w14:paraId="763ABA31" w14:textId="77777777" w:rsidR="00406680" w:rsidRPr="00BA6823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fr-FR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</w:r>
      <w:r w:rsidRPr="00BA6823">
        <w:rPr>
          <w:rFonts w:ascii="Arial" w:eastAsiaTheme="minorEastAsia" w:hAnsi="Arial" w:cs="Arial"/>
          <w:szCs w:val="24"/>
          <w:lang w:val="fr-FR" w:eastAsia="ja-JP"/>
        </w:rPr>
        <w:t>productivityHIVdiscnovac[t]&lt;-sum(HIVproductivitynovac[,t])*1/pow((1+rc), t-1)</w:t>
      </w:r>
    </w:p>
    <w:p w14:paraId="4605EC53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 w:rsidRPr="00BA6823">
        <w:rPr>
          <w:rFonts w:ascii="Arial" w:eastAsiaTheme="minorEastAsia" w:hAnsi="Arial" w:cs="Arial"/>
          <w:szCs w:val="24"/>
          <w:lang w:val="fr-FR" w:eastAsia="ja-JP"/>
        </w:rPr>
        <w:tab/>
      </w:r>
      <w:r w:rsidRPr="00BA6823">
        <w:rPr>
          <w:rFonts w:ascii="Arial" w:eastAsiaTheme="minorEastAsia" w:hAnsi="Arial" w:cs="Arial"/>
          <w:szCs w:val="24"/>
          <w:lang w:val="fr-FR" w:eastAsia="ja-JP"/>
        </w:rPr>
        <w:tab/>
      </w:r>
      <w:r w:rsidRPr="00BA6823">
        <w:rPr>
          <w:rFonts w:ascii="Arial" w:eastAsiaTheme="minorEastAsia" w:hAnsi="Arial" w:cs="Arial"/>
          <w:szCs w:val="24"/>
          <w:lang w:val="fr-FR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>costssequelaediscnovac[t]&lt;-sum(sequelaecostsnovac[,,t])*1/pow((1+rc), t-1)</w:t>
      </w:r>
    </w:p>
    <w:p w14:paraId="6C48162C" w14:textId="77777777" w:rsidR="00406680" w:rsidRPr="00BA6823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color w:val="0000FF"/>
          <w:szCs w:val="24"/>
          <w:lang w:val="fr-FR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</w:r>
      <w:r w:rsidRPr="00BA6823">
        <w:rPr>
          <w:rFonts w:ascii="Arial" w:eastAsiaTheme="minorEastAsia" w:hAnsi="Arial" w:cs="Arial"/>
          <w:szCs w:val="24"/>
          <w:lang w:val="fr-FR" w:eastAsia="ja-JP"/>
        </w:rPr>
        <w:t>productivitycostdiscnovac[t]&lt;-sum(productivitycostnovac[,t])*1/pow((1+rc), t-1)</w:t>
      </w:r>
    </w:p>
    <w:p w14:paraId="24879703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 w:rsidRPr="00BA6823">
        <w:rPr>
          <w:rFonts w:ascii="Arial" w:eastAsiaTheme="minorEastAsia" w:hAnsi="Arial" w:cs="Arial"/>
          <w:color w:val="0000FF"/>
          <w:szCs w:val="24"/>
          <w:lang w:val="fr-FR" w:eastAsia="ja-JP"/>
        </w:rPr>
        <w:tab/>
      </w:r>
      <w:r w:rsidRPr="00BA6823">
        <w:rPr>
          <w:rFonts w:ascii="Arial" w:eastAsiaTheme="minorEastAsia" w:hAnsi="Arial" w:cs="Arial"/>
          <w:color w:val="0000FF"/>
          <w:szCs w:val="24"/>
          <w:lang w:val="fr-FR" w:eastAsia="ja-JP"/>
        </w:rPr>
        <w:tab/>
      </w:r>
      <w:r>
        <w:rPr>
          <w:rFonts w:ascii="Arial" w:eastAsiaTheme="minorEastAsia" w:hAnsi="Arial" w:cs="Arial"/>
          <w:color w:val="0000FF"/>
          <w:szCs w:val="24"/>
          <w:lang w:val="en-US" w:eastAsia="ja-JP"/>
        </w:rPr>
        <w:t>#Savings from vaccination</w:t>
      </w:r>
    </w:p>
    <w:p w14:paraId="00B91FD7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  <w:t>coststreatmentdisc[t]&lt;-sum(treatmentcost[,t])*1/pow((1+rc), t-1)</w:t>
      </w:r>
    </w:p>
    <w:p w14:paraId="59073519" w14:textId="77777777" w:rsidR="00406680" w:rsidRPr="00AE5D55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</w:r>
      <w:r w:rsidRPr="00AE5D55">
        <w:rPr>
          <w:rFonts w:ascii="Arial" w:eastAsiaTheme="minorEastAsia" w:hAnsi="Arial" w:cs="Arial"/>
          <w:szCs w:val="24"/>
          <w:lang w:val="en-US" w:eastAsia="ja-JP"/>
        </w:rPr>
        <w:t>costsHIVdisc[t]&lt;-sum(HIVcost[,t])*1/pow((1+rc), t-1)</w:t>
      </w:r>
    </w:p>
    <w:p w14:paraId="048CF08E" w14:textId="77777777" w:rsidR="00406680" w:rsidRPr="00BA6823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fr-FR" w:eastAsia="ja-JP"/>
        </w:rPr>
      </w:pPr>
      <w:r w:rsidRPr="00AE5D55">
        <w:rPr>
          <w:rFonts w:ascii="Arial" w:eastAsiaTheme="minorEastAsia" w:hAnsi="Arial" w:cs="Arial"/>
          <w:szCs w:val="24"/>
          <w:lang w:val="en-US" w:eastAsia="ja-JP"/>
        </w:rPr>
        <w:tab/>
      </w:r>
      <w:r w:rsidRPr="00AE5D55">
        <w:rPr>
          <w:rFonts w:ascii="Arial" w:eastAsiaTheme="minorEastAsia" w:hAnsi="Arial" w:cs="Arial"/>
          <w:szCs w:val="24"/>
          <w:lang w:val="en-US" w:eastAsia="ja-JP"/>
        </w:rPr>
        <w:tab/>
      </w:r>
      <w:r w:rsidRPr="00AE5D55">
        <w:rPr>
          <w:rFonts w:ascii="Arial" w:eastAsiaTheme="minorEastAsia" w:hAnsi="Arial" w:cs="Arial"/>
          <w:szCs w:val="24"/>
          <w:lang w:val="en-US" w:eastAsia="ja-JP"/>
        </w:rPr>
        <w:tab/>
      </w:r>
      <w:r w:rsidRPr="00BA6823">
        <w:rPr>
          <w:rFonts w:ascii="Arial" w:eastAsiaTheme="minorEastAsia" w:hAnsi="Arial" w:cs="Arial"/>
          <w:szCs w:val="24"/>
          <w:lang w:val="fr-FR" w:eastAsia="ja-JP"/>
        </w:rPr>
        <w:t>productivityHIVdisc[t]&lt;-sum(HIVproductivity[,t])*1/pow((1+rc), t-1)</w:t>
      </w:r>
    </w:p>
    <w:p w14:paraId="2DF528D1" w14:textId="77777777" w:rsidR="00406680" w:rsidRPr="00BA6823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fr-FR" w:eastAsia="ja-JP"/>
        </w:rPr>
      </w:pPr>
      <w:r w:rsidRPr="00BA6823">
        <w:rPr>
          <w:rFonts w:ascii="Arial" w:eastAsiaTheme="minorEastAsia" w:hAnsi="Arial" w:cs="Arial"/>
          <w:szCs w:val="24"/>
          <w:lang w:val="fr-FR" w:eastAsia="ja-JP"/>
        </w:rPr>
        <w:tab/>
      </w:r>
      <w:r w:rsidRPr="00BA6823">
        <w:rPr>
          <w:rFonts w:ascii="Arial" w:eastAsiaTheme="minorEastAsia" w:hAnsi="Arial" w:cs="Arial"/>
          <w:szCs w:val="24"/>
          <w:lang w:val="fr-FR" w:eastAsia="ja-JP"/>
        </w:rPr>
        <w:tab/>
      </w:r>
      <w:r w:rsidRPr="00BA6823">
        <w:rPr>
          <w:rFonts w:ascii="Arial" w:eastAsiaTheme="minorEastAsia" w:hAnsi="Arial" w:cs="Arial"/>
          <w:szCs w:val="24"/>
          <w:lang w:val="fr-FR" w:eastAsia="ja-JP"/>
        </w:rPr>
        <w:tab/>
        <w:t>costssequelaedisc[t]&lt;-sum(sequelaecosts[,,t])*1/pow((1+rc), t-1)</w:t>
      </w:r>
    </w:p>
    <w:p w14:paraId="312B9A5E" w14:textId="77777777" w:rsidR="00406680" w:rsidRPr="00BA6823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fr-FR" w:eastAsia="ja-JP"/>
        </w:rPr>
      </w:pPr>
      <w:r w:rsidRPr="00BA6823">
        <w:rPr>
          <w:rFonts w:ascii="Arial" w:eastAsiaTheme="minorEastAsia" w:hAnsi="Arial" w:cs="Arial"/>
          <w:szCs w:val="24"/>
          <w:lang w:val="fr-FR" w:eastAsia="ja-JP"/>
        </w:rPr>
        <w:tab/>
      </w:r>
      <w:r w:rsidRPr="00BA6823">
        <w:rPr>
          <w:rFonts w:ascii="Arial" w:eastAsiaTheme="minorEastAsia" w:hAnsi="Arial" w:cs="Arial"/>
          <w:szCs w:val="24"/>
          <w:lang w:val="fr-FR" w:eastAsia="ja-JP"/>
        </w:rPr>
        <w:tab/>
      </w:r>
      <w:r w:rsidRPr="00BA6823">
        <w:rPr>
          <w:rFonts w:ascii="Arial" w:eastAsiaTheme="minorEastAsia" w:hAnsi="Arial" w:cs="Arial"/>
          <w:szCs w:val="24"/>
          <w:lang w:val="fr-FR" w:eastAsia="ja-JP"/>
        </w:rPr>
        <w:tab/>
        <w:t>productivitycostdisc[t]&lt;-(sum(productivitycost[,t])+sum(HIVproductivity[,t]))*1/pow((1+rc), t-1)</w:t>
      </w:r>
    </w:p>
    <w:p w14:paraId="70CDC3B7" w14:textId="77777777" w:rsidR="00406680" w:rsidRPr="00BA6823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fr-FR" w:eastAsia="ja-JP"/>
        </w:rPr>
      </w:pPr>
      <w:r w:rsidRPr="00BA6823">
        <w:rPr>
          <w:rFonts w:ascii="Arial" w:eastAsiaTheme="minorEastAsia" w:hAnsi="Arial" w:cs="Arial"/>
          <w:szCs w:val="24"/>
          <w:lang w:val="fr-FR" w:eastAsia="ja-JP"/>
        </w:rPr>
        <w:tab/>
      </w:r>
      <w:r w:rsidRPr="00BA6823">
        <w:rPr>
          <w:rFonts w:ascii="Arial" w:eastAsiaTheme="minorEastAsia" w:hAnsi="Arial" w:cs="Arial"/>
          <w:szCs w:val="24"/>
          <w:lang w:val="fr-FR" w:eastAsia="ja-JP"/>
        </w:rPr>
        <w:tab/>
      </w:r>
      <w:r w:rsidRPr="00BA6823">
        <w:rPr>
          <w:rFonts w:ascii="Arial" w:eastAsiaTheme="minorEastAsia" w:hAnsi="Arial" w:cs="Arial"/>
          <w:szCs w:val="24"/>
          <w:lang w:val="fr-FR" w:eastAsia="ja-JP"/>
        </w:rPr>
        <w:tab/>
        <w:t>costsHCdisc[t]&lt;-coststreatmentdisc[t]+costsHIVdisc[t]+costssequelaedisc[t]</w:t>
      </w:r>
    </w:p>
    <w:p w14:paraId="20DA2CD5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 w:rsidRPr="00BA6823">
        <w:rPr>
          <w:rFonts w:ascii="Arial" w:eastAsiaTheme="minorEastAsia" w:hAnsi="Arial" w:cs="Arial"/>
          <w:szCs w:val="24"/>
          <w:lang w:val="fr-FR" w:eastAsia="ja-JP"/>
        </w:rPr>
        <w:tab/>
      </w:r>
      <w:r w:rsidRPr="00BA6823">
        <w:rPr>
          <w:rFonts w:ascii="Arial" w:eastAsiaTheme="minorEastAsia" w:hAnsi="Arial" w:cs="Arial"/>
          <w:szCs w:val="24"/>
          <w:lang w:val="fr-FR" w:eastAsia="ja-JP"/>
        </w:rPr>
        <w:tab/>
      </w:r>
      <w:r w:rsidRPr="00BA6823">
        <w:rPr>
          <w:rFonts w:ascii="Arial" w:eastAsiaTheme="minorEastAsia" w:hAnsi="Arial" w:cs="Arial"/>
          <w:szCs w:val="24"/>
          <w:lang w:val="fr-FR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>costsSocietaldisc[t]&lt;-costsHCdisc[t]+productivitycostdisc[t]</w:t>
      </w:r>
    </w:p>
    <w:p w14:paraId="6CF6A9D6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>}</w:t>
      </w:r>
    </w:p>
    <w:p w14:paraId="4DDE7B5D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color w:val="0000FF"/>
          <w:szCs w:val="24"/>
          <w:lang w:val="en-US" w:eastAsia="ja-JP"/>
        </w:rPr>
      </w:pPr>
      <w:r>
        <w:rPr>
          <w:rFonts w:ascii="Arial" w:eastAsiaTheme="minorEastAsia" w:hAnsi="Arial" w:cs="Arial"/>
          <w:color w:val="0000FF"/>
          <w:szCs w:val="24"/>
          <w:lang w:val="en-US" w:eastAsia="ja-JP"/>
        </w:rPr>
        <w:t>#Utilities lost to the disease (symptoms and sequelae)</w:t>
      </w:r>
    </w:p>
    <w:p w14:paraId="6B2F8C1A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>for(j in 1:nseq){</w:t>
      </w:r>
    </w:p>
    <w:p w14:paraId="1A1EC22D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  <w:t>sequelaedis[j]&lt;-sequelaedisyr[j]*1/rb*(1+rb-1/pow((1+rb), sequelaeduration[j]-1))</w:t>
      </w:r>
    </w:p>
    <w:p w14:paraId="290BEE39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>}</w:t>
      </w:r>
    </w:p>
    <w:p w14:paraId="49BECB2F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 xml:space="preserve">for(t in 1:nt){  </w:t>
      </w:r>
    </w:p>
    <w:p w14:paraId="3785B90B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  <w:t xml:space="preserve">for(i in 1:ns){ </w:t>
      </w:r>
    </w:p>
    <w:p w14:paraId="2018B536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  <w:t>HIVdisutilities[i,t]&lt;-HIVdis*HIVindirect[i,t]</w:t>
      </w:r>
    </w:p>
    <w:p w14:paraId="6EECA6C4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  <w:t>HIVdisutilitiesnovac[i,t]&lt;-HIVdis*HIVindirectnovac[i,t]</w:t>
      </w:r>
    </w:p>
    <w:p w14:paraId="07C6985B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  <w:t>for(j in 1:nseq){</w:t>
      </w:r>
    </w:p>
    <w:p w14:paraId="68CF84F1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color w:val="0000FF"/>
          <w:szCs w:val="24"/>
          <w:lang w:val="en-US" w:eastAsia="ja-JP"/>
        </w:rPr>
        <w:t>#No vaccination</w:t>
      </w:r>
    </w:p>
    <w:p w14:paraId="7C2BFFFE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  <w:t>sequelaedisutilitiesnovac[i,j,t]&lt;-sequelaenovac[i,j,t]*sequelaedis[j]*sequelaeimpactprob[j]</w:t>
      </w:r>
    </w:p>
    <w:p w14:paraId="3F08A970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color w:val="0000FF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  <w:t>symptomsdisutilitiesnovac[i,j,t]&lt;-symptomaticnovac[i,t]*symptomprob[i,j]*symptomsdis[j]</w:t>
      </w:r>
    </w:p>
    <w:p w14:paraId="4A58F265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color w:val="0000FF"/>
          <w:szCs w:val="24"/>
          <w:lang w:val="en-US" w:eastAsia="ja-JP"/>
        </w:rPr>
        <w:tab/>
      </w:r>
      <w:r>
        <w:rPr>
          <w:rFonts w:ascii="Arial" w:eastAsiaTheme="minorEastAsia" w:hAnsi="Arial" w:cs="Arial"/>
          <w:color w:val="0000FF"/>
          <w:szCs w:val="24"/>
          <w:lang w:val="en-US" w:eastAsia="ja-JP"/>
        </w:rPr>
        <w:tab/>
      </w:r>
      <w:r>
        <w:rPr>
          <w:rFonts w:ascii="Arial" w:eastAsiaTheme="minorEastAsia" w:hAnsi="Arial" w:cs="Arial"/>
          <w:color w:val="0000FF"/>
          <w:szCs w:val="24"/>
          <w:lang w:val="en-US" w:eastAsia="ja-JP"/>
        </w:rPr>
        <w:tab/>
        <w:t>#Prevented from vaccination</w:t>
      </w:r>
    </w:p>
    <w:p w14:paraId="5157FC2F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  <w:t>sequelaedisutilities[i,j,t]&lt;-sequelae[i,j,t]*sequelaedis[j]*sequelaeimpactprob[j]</w:t>
      </w:r>
    </w:p>
    <w:p w14:paraId="37727BB4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  <w:t>symptomsdisutilities[i,j,t]&lt;-symptomatic[i,t]*symptomprob[i,j]*symptomsdis[j]</w:t>
      </w:r>
    </w:p>
    <w:p w14:paraId="3E00800F" w14:textId="77777777" w:rsidR="00406680" w:rsidRPr="00BA6823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fr-FR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</w:r>
      <w:r w:rsidRPr="00BA6823">
        <w:rPr>
          <w:rFonts w:ascii="Arial" w:eastAsiaTheme="minorEastAsia" w:hAnsi="Arial" w:cs="Arial"/>
          <w:szCs w:val="24"/>
          <w:lang w:val="fr-FR" w:eastAsia="ja-JP"/>
        </w:rPr>
        <w:t>}</w:t>
      </w:r>
    </w:p>
    <w:p w14:paraId="343D86DB" w14:textId="77777777" w:rsidR="00406680" w:rsidRPr="00BA6823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fr-FR" w:eastAsia="ja-JP"/>
        </w:rPr>
      </w:pPr>
      <w:r w:rsidRPr="00BA6823">
        <w:rPr>
          <w:rFonts w:ascii="Arial" w:eastAsiaTheme="minorEastAsia" w:hAnsi="Arial" w:cs="Arial"/>
          <w:szCs w:val="24"/>
          <w:lang w:val="fr-FR" w:eastAsia="ja-JP"/>
        </w:rPr>
        <w:tab/>
        <w:t>}</w:t>
      </w:r>
    </w:p>
    <w:p w14:paraId="376B5D5F" w14:textId="77777777" w:rsidR="00406680" w:rsidRPr="00BA6823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fr-FR" w:eastAsia="ja-JP"/>
        </w:rPr>
      </w:pPr>
    </w:p>
    <w:p w14:paraId="2CE9C8E0" w14:textId="77777777" w:rsidR="00406680" w:rsidRPr="00BA6823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fr-FR" w:eastAsia="ja-JP"/>
        </w:rPr>
      </w:pPr>
    </w:p>
    <w:p w14:paraId="1FCBF82B" w14:textId="77777777" w:rsidR="00406680" w:rsidRPr="00BA6823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fr-FR" w:eastAsia="ja-JP"/>
        </w:rPr>
      </w:pPr>
      <w:r w:rsidRPr="00BA6823">
        <w:rPr>
          <w:rFonts w:ascii="Arial" w:eastAsiaTheme="minorEastAsia" w:hAnsi="Arial" w:cs="Arial"/>
          <w:szCs w:val="24"/>
          <w:lang w:val="fr-FR" w:eastAsia="ja-JP"/>
        </w:rPr>
        <w:tab/>
        <w:t>disutilities[t]&lt;-sum(symptomsdisutilities[,,t])+sum(sequelaedisutilities[,,t])+sum(HIVdisutilities[,t])</w:t>
      </w:r>
    </w:p>
    <w:p w14:paraId="6EFC4556" w14:textId="77777777" w:rsidR="00406680" w:rsidRPr="00BA6823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fr-FR" w:eastAsia="ja-JP"/>
        </w:rPr>
      </w:pPr>
      <w:r w:rsidRPr="00BA6823">
        <w:rPr>
          <w:rFonts w:ascii="Arial" w:eastAsiaTheme="minorEastAsia" w:hAnsi="Arial" w:cs="Arial"/>
          <w:szCs w:val="24"/>
          <w:lang w:val="fr-FR" w:eastAsia="ja-JP"/>
        </w:rPr>
        <w:tab/>
        <w:t>disutilitiesnovac[t]&lt;-sum(symptomsdisutilitiesnovac[,,t])+sum(sequelaedisutilitiesnovac[,,t])+sum(HIVdisutilitiesnovac[,t])</w:t>
      </w:r>
    </w:p>
    <w:p w14:paraId="5EFCEB87" w14:textId="77777777" w:rsidR="00406680" w:rsidRPr="00BA6823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fr-FR" w:eastAsia="ja-JP"/>
        </w:rPr>
      </w:pPr>
      <w:r w:rsidRPr="00BA6823">
        <w:rPr>
          <w:rFonts w:ascii="Arial" w:eastAsiaTheme="minorEastAsia" w:hAnsi="Arial" w:cs="Arial"/>
          <w:szCs w:val="24"/>
          <w:lang w:val="fr-FR" w:eastAsia="ja-JP"/>
        </w:rPr>
        <w:tab/>
        <w:t>disutilitiesdisc[t]&lt;-disutilities[t]*1/pow((1+rb), t-1)</w:t>
      </w:r>
    </w:p>
    <w:p w14:paraId="27E47A7A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 w:rsidRPr="00BA6823">
        <w:rPr>
          <w:rFonts w:ascii="Arial" w:eastAsiaTheme="minorEastAsia" w:hAnsi="Arial" w:cs="Arial"/>
          <w:szCs w:val="24"/>
          <w:lang w:val="fr-FR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>infectionspreventeddisc[t]&lt;-sum(infectionsprevented[,t])*1/pow((1+rb), t-1)</w:t>
      </w:r>
    </w:p>
    <w:p w14:paraId="033B6B66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>}</w:t>
      </w:r>
    </w:p>
    <w:p w14:paraId="1993C9B3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color w:val="0000FF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>test&lt;-sum(sequelaedisutilities[,,])</w:t>
      </w:r>
    </w:p>
    <w:p w14:paraId="55ADA0DC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color w:val="0000FF"/>
          <w:szCs w:val="24"/>
          <w:lang w:val="en-US" w:eastAsia="ja-JP"/>
        </w:rPr>
      </w:pPr>
      <w:r>
        <w:rPr>
          <w:rFonts w:ascii="Arial" w:eastAsiaTheme="minorEastAsia" w:hAnsi="Arial" w:cs="Arial"/>
          <w:color w:val="0000FF"/>
          <w:szCs w:val="24"/>
          <w:lang w:val="en-US" w:eastAsia="ja-JP"/>
        </w:rPr>
        <w:t>#*******************Results summary *************************</w:t>
      </w:r>
    </w:p>
    <w:p w14:paraId="0100F7AF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color w:val="0000FF"/>
          <w:szCs w:val="24"/>
          <w:lang w:val="en-US" w:eastAsia="ja-JP"/>
        </w:rPr>
      </w:pPr>
      <w:r>
        <w:rPr>
          <w:rFonts w:ascii="Arial" w:eastAsiaTheme="minorEastAsia" w:hAnsi="Arial" w:cs="Arial"/>
          <w:color w:val="0000FF"/>
          <w:szCs w:val="24"/>
          <w:lang w:val="en-US" w:eastAsia="ja-JP"/>
        </w:rPr>
        <w:t>#Number of infections</w:t>
      </w:r>
    </w:p>
    <w:p w14:paraId="1D2AAD4C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>totalinfectionsnovac&lt;-sum(infectionsnovac[,])</w:t>
      </w:r>
    </w:p>
    <w:p w14:paraId="09470359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>totalinfectionsmennovac&lt;-sum(infectionsnovac[1,])</w:t>
      </w:r>
    </w:p>
    <w:p w14:paraId="045817EF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>totalinfectionswomennovac&lt;-sum(infectionsnovac[2,])</w:t>
      </w:r>
    </w:p>
    <w:p w14:paraId="429AD632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>totalinfectionsprevented&lt;-sum(infectionsprevented[,])</w:t>
      </w:r>
    </w:p>
    <w:p w14:paraId="49181E5B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>totalinfectionspreventedindirect&lt;-totalinfectionsprevented*addtransmittedcase/(1+addtransmittedcase)</w:t>
      </w:r>
    </w:p>
    <w:p w14:paraId="3D5177A7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>totalinfectionswithvac&lt;-totalinfectionsnovac-totalinfectionsprevented</w:t>
      </w:r>
    </w:p>
    <w:p w14:paraId="79681F66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>totalinfectionspreventeddisc&lt;-sum(infectionspreventeddisc[])</w:t>
      </w:r>
    </w:p>
    <w:p w14:paraId="2A89952D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color w:val="0000FF"/>
          <w:szCs w:val="24"/>
          <w:lang w:val="en-US" w:eastAsia="ja-JP"/>
        </w:rPr>
      </w:pPr>
      <w:r>
        <w:rPr>
          <w:rFonts w:ascii="Arial" w:eastAsiaTheme="minorEastAsia" w:hAnsi="Arial" w:cs="Arial"/>
          <w:color w:val="0000FF"/>
          <w:szCs w:val="24"/>
          <w:lang w:val="en-US" w:eastAsia="ja-JP"/>
        </w:rPr>
        <w:t>#Number of uniquely infected people</w:t>
      </w:r>
    </w:p>
    <w:p w14:paraId="7B2CA268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>percFirstInfections&lt;-sum(firstinfectionnovacc[,])/sum(infectionsnovac[,])</w:t>
      </w:r>
    </w:p>
    <w:p w14:paraId="7A5F5F6C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>totalindividualsnovac&lt;-sum(individualsnovac[,])</w:t>
      </w:r>
    </w:p>
    <w:p w14:paraId="37DCA4F3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>totalindividualspreventedvaccinated</w:t>
      </w:r>
      <w:r>
        <w:rPr>
          <w:rFonts w:ascii="Arial" w:eastAsiaTheme="minorEastAsia" w:hAnsi="Arial" w:cs="Arial"/>
          <w:szCs w:val="24"/>
          <w:lang w:val="en-US" w:eastAsia="ja-JP"/>
        </w:rPr>
        <w:tab/>
        <w:t>&lt;-sum(individualspreventedvaccinated[,])</w:t>
      </w:r>
    </w:p>
    <w:p w14:paraId="26B0DBB7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color w:val="0000FF"/>
          <w:szCs w:val="24"/>
          <w:lang w:val="en-US" w:eastAsia="ja-JP"/>
        </w:rPr>
      </w:pPr>
      <w:r>
        <w:rPr>
          <w:rFonts w:ascii="Arial" w:eastAsiaTheme="minorEastAsia" w:hAnsi="Arial" w:cs="Arial"/>
          <w:color w:val="0000FF"/>
          <w:szCs w:val="24"/>
          <w:lang w:val="en-US" w:eastAsia="ja-JP"/>
        </w:rPr>
        <w:t>#Number of sequelae</w:t>
      </w:r>
    </w:p>
    <w:p w14:paraId="69E9C25C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 xml:space="preserve">for(i in 1:ns){ </w:t>
      </w:r>
    </w:p>
    <w:p w14:paraId="47D23D2E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  <w:t>for(j in 1:nseq){</w:t>
      </w:r>
    </w:p>
    <w:p w14:paraId="6781EDEB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  <w:t>totalsequelae[i,j]&lt;-sum(sequelae[i,j,])</w:t>
      </w:r>
    </w:p>
    <w:p w14:paraId="7E9132E6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  <w:t>totalsequelaenovac[i,j]&lt;-sum(sequelaenovac[i,j,])</w:t>
      </w:r>
    </w:p>
    <w:p w14:paraId="235A9C4A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  <w:t>}</w:t>
      </w:r>
    </w:p>
    <w:p w14:paraId="662A8ABD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>}</w:t>
      </w:r>
    </w:p>
    <w:p w14:paraId="091955EC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</w:p>
    <w:p w14:paraId="2C01E95F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color w:val="0000FF"/>
          <w:szCs w:val="24"/>
          <w:lang w:val="en-US" w:eastAsia="ja-JP"/>
        </w:rPr>
        <w:t>#Number of HIV cases</w:t>
      </w:r>
    </w:p>
    <w:p w14:paraId="6062A28C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>totalHIVcasesnovac&lt;-sum(HIVindirectnovac[,])</w:t>
      </w:r>
    </w:p>
    <w:p w14:paraId="4302C82D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>totalHIVprevented&lt;-sum(HIVindirect[,])</w:t>
      </w:r>
    </w:p>
    <w:p w14:paraId="5CC62EBA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color w:val="0000FF"/>
          <w:szCs w:val="24"/>
          <w:lang w:val="en-US" w:eastAsia="ja-JP"/>
        </w:rPr>
      </w:pPr>
      <w:r>
        <w:rPr>
          <w:rFonts w:ascii="Arial" w:eastAsiaTheme="minorEastAsia" w:hAnsi="Arial" w:cs="Arial"/>
          <w:color w:val="0000FF"/>
          <w:szCs w:val="24"/>
          <w:lang w:val="en-US" w:eastAsia="ja-JP"/>
        </w:rPr>
        <w:t>#Disutilites</w:t>
      </w:r>
    </w:p>
    <w:p w14:paraId="39FB813E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color w:val="0000FF"/>
          <w:szCs w:val="24"/>
          <w:lang w:val="en-US" w:eastAsia="ja-JP"/>
        </w:rPr>
      </w:pPr>
      <w:r>
        <w:rPr>
          <w:rFonts w:ascii="Arial" w:eastAsiaTheme="minorEastAsia" w:hAnsi="Arial" w:cs="Arial"/>
          <w:color w:val="0000FF"/>
          <w:szCs w:val="24"/>
          <w:lang w:val="en-US" w:eastAsia="ja-JP"/>
        </w:rPr>
        <w:tab/>
        <w:t>#No vaccination</w:t>
      </w:r>
    </w:p>
    <w:p w14:paraId="009A020A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color w:val="0000FF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  <w:t>totaldisutilitiesnovac&lt;-sum(disutilitiesnovac[])</w:t>
      </w:r>
    </w:p>
    <w:p w14:paraId="2F4CFD4B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  <w:t>totalsequelaedisutilitiesnovac&lt;-sum(sequelaedisutilitiesnovac[,,])</w:t>
      </w:r>
    </w:p>
    <w:p w14:paraId="379E00E9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  <w:t>totalHIVdisutilitiesnovac&lt;-sum(HIVdisutilitiesnovac[,])</w:t>
      </w:r>
    </w:p>
    <w:p w14:paraId="4395C7BE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  <w:t xml:space="preserve">totalPIDdisutilitiesnovac&lt;-sum(sequelaedisutilitiesnovac[2,1,]) </w:t>
      </w:r>
      <w:r>
        <w:rPr>
          <w:rFonts w:ascii="Arial" w:eastAsiaTheme="minorEastAsia" w:hAnsi="Arial" w:cs="Arial"/>
          <w:color w:val="0000FF"/>
          <w:szCs w:val="24"/>
          <w:lang w:val="en-US" w:eastAsia="ja-JP"/>
        </w:rPr>
        <w:t>#PID</w:t>
      </w:r>
    </w:p>
    <w:p w14:paraId="641CA521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  <w:t xml:space="preserve">totaleCPPdisutilitiesnovac&lt;-sum(sequelaedisutilitiesnovac[2,3,]) </w:t>
      </w:r>
      <w:r>
        <w:rPr>
          <w:rFonts w:ascii="Arial" w:eastAsiaTheme="minorEastAsia" w:hAnsi="Arial" w:cs="Arial"/>
          <w:color w:val="0000FF"/>
          <w:szCs w:val="24"/>
          <w:lang w:val="en-US" w:eastAsia="ja-JP"/>
        </w:rPr>
        <w:t>#CPP</w:t>
      </w:r>
    </w:p>
    <w:p w14:paraId="39F7CC6A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  <w:t xml:space="preserve">totalinfertilitydisutilitiesnovac&lt;-sum(sequelaedisutilitiesnovac[2,4,]) </w:t>
      </w:r>
      <w:r>
        <w:rPr>
          <w:rFonts w:ascii="Arial" w:eastAsiaTheme="minorEastAsia" w:hAnsi="Arial" w:cs="Arial"/>
          <w:color w:val="0000FF"/>
          <w:szCs w:val="24"/>
          <w:lang w:val="en-US" w:eastAsia="ja-JP"/>
        </w:rPr>
        <w:t>#Infertility</w:t>
      </w:r>
    </w:p>
    <w:p w14:paraId="7269C7C9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color w:val="0000FF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color w:val="0000FF"/>
          <w:szCs w:val="24"/>
          <w:lang w:val="en-US" w:eastAsia="ja-JP"/>
        </w:rPr>
        <w:t>#Disutilities avoided from vaccination</w:t>
      </w:r>
    </w:p>
    <w:p w14:paraId="5F225C95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color w:val="0000FF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  <w:t>totaldisutilities&lt;-sum(disutilities[])</w:t>
      </w:r>
    </w:p>
    <w:p w14:paraId="4446B5FE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  <w:t>totaldisutilitiesdisc&lt;-sum(disutilitiesdisc[])</w:t>
      </w:r>
    </w:p>
    <w:p w14:paraId="67C0A065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color w:val="0000FF"/>
          <w:szCs w:val="24"/>
          <w:lang w:val="en-US" w:eastAsia="ja-JP"/>
        </w:rPr>
      </w:pPr>
      <w:r>
        <w:rPr>
          <w:rFonts w:ascii="Arial" w:eastAsiaTheme="minorEastAsia" w:hAnsi="Arial" w:cs="Arial"/>
          <w:color w:val="0000FF"/>
          <w:szCs w:val="24"/>
          <w:lang w:val="en-US" w:eastAsia="ja-JP"/>
        </w:rPr>
        <w:t>#Costs</w:t>
      </w:r>
    </w:p>
    <w:p w14:paraId="63D63BB3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color w:val="0000FF"/>
          <w:szCs w:val="24"/>
          <w:lang w:val="en-US" w:eastAsia="ja-JP"/>
        </w:rPr>
      </w:pPr>
      <w:r>
        <w:rPr>
          <w:rFonts w:ascii="Arial" w:eastAsiaTheme="minorEastAsia" w:hAnsi="Arial" w:cs="Arial"/>
          <w:color w:val="0000FF"/>
          <w:szCs w:val="24"/>
          <w:lang w:val="en-US" w:eastAsia="ja-JP"/>
        </w:rPr>
        <w:tab/>
        <w:t>#No vaccination</w:t>
      </w:r>
    </w:p>
    <w:p w14:paraId="2CBD2948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color w:val="0000FF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  <w:t>totalcoststreatmentdiscnovac&lt;-sum(coststreatmentdiscnovac[])</w:t>
      </w:r>
    </w:p>
    <w:p w14:paraId="6FE56E2B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  <w:t>totalcostsHIVdiscnovac&lt;-sum(costsHIVdiscnovac[])</w:t>
      </w:r>
    </w:p>
    <w:p w14:paraId="4FC05E9B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  <w:t>totalproductivityHIVdiscnovac&lt;-sum(productivityHIVdiscnovac[])</w:t>
      </w:r>
    </w:p>
    <w:p w14:paraId="21FA4B3C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  <w:t>totalcostssequelaediscnovac&lt;-sum(costssequelaediscnovac[])</w:t>
      </w:r>
    </w:p>
    <w:p w14:paraId="1A24F7FE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  <w:t>totalmedcostsnovac&lt;-totalcoststreatmentdiscnovac+totalcostsHIVdiscnovac+totalcostssequelaediscnovac</w:t>
      </w:r>
    </w:p>
    <w:p w14:paraId="174A91C9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  <w:t>totalproductivitycostdiscnovac&lt;-sum(productivitycostdiscnovac[])</w:t>
      </w:r>
    </w:p>
    <w:p w14:paraId="22C77C93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  <w:t>totalproductivitycostHIVdiscnovac&lt;-sum(productivityHIVdiscnovac[])</w:t>
      </w:r>
    </w:p>
    <w:p w14:paraId="5A02E1DA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</w:r>
    </w:p>
    <w:p w14:paraId="3B9F48DA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color w:val="0000FF"/>
          <w:szCs w:val="24"/>
          <w:lang w:val="en-US" w:eastAsia="ja-JP"/>
        </w:rPr>
        <w:t>#Cost savings from vaccination</w:t>
      </w:r>
    </w:p>
    <w:p w14:paraId="68BAB92C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  <w:t>totalcostsHCdisc&lt;-sum(costsHCdisc[])</w:t>
      </w:r>
    </w:p>
    <w:p w14:paraId="5E5EAEFD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  <w:t>totalproductivitycostdisc&lt;-sum(productivitycostdisc[])</w:t>
      </w:r>
    </w:p>
    <w:p w14:paraId="716C103A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  <w:t>totalcostsSocietaldisc&lt;-sum(costsSocietaldisc[])</w:t>
      </w:r>
    </w:p>
    <w:p w14:paraId="59B7659F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color w:val="0000FF"/>
          <w:szCs w:val="24"/>
          <w:lang w:val="en-US" w:eastAsia="ja-JP"/>
        </w:rPr>
        <w:t xml:space="preserve">#Justifiable price </w:t>
      </w:r>
    </w:p>
    <w:p w14:paraId="6BC27BF8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>totalvalue&lt;-(WTP*totaldisutilitiesdisc+totalcostsSocietaldisc)</w:t>
      </w:r>
    </w:p>
    <w:p w14:paraId="1F1AD8EC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>justifiableprice&lt;-(WTP*totaldisutilitiesdisc+totalcostsHCdisc)/(sum(cohortvac[])*vaccinationrate*nbdoses)</w:t>
      </w:r>
    </w:p>
    <w:p w14:paraId="6400AB13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>justifiablepricewithproductivity&lt;-totalvalue/(sum(cohortvac[])*vaccinationrate*nbdoses)</w:t>
      </w:r>
    </w:p>
    <w:p w14:paraId="08AFF3D6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color w:val="0000FF"/>
          <w:szCs w:val="24"/>
          <w:lang w:val="en-US" w:eastAsia="ja-JP"/>
        </w:rPr>
        <w:t>#Key metrics</w:t>
      </w:r>
    </w:p>
    <w:p w14:paraId="612A1CDA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>vaccinationcosts&lt;-sum(cohortvac[])*vaccinationrate*nbdoses*justifiablepricewithproductivity</w:t>
      </w:r>
    </w:p>
    <w:p w14:paraId="27A1B54F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>vaccinationcostsnet&lt;-vaccinationcosts-totalcostsHCdisc</w:t>
      </w:r>
    </w:p>
    <w:p w14:paraId="01B55093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>costperinfectionaverted&lt;-vaccinationcostsnet/totalinfectionspreventeddisc</w:t>
      </w:r>
    </w:p>
    <w:p w14:paraId="23E0C5B6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color w:val="0000FF"/>
          <w:szCs w:val="24"/>
          <w:lang w:val="en-US" w:eastAsia="ja-JP"/>
        </w:rPr>
        <w:t>#Justifiable price per category</w:t>
      </w:r>
    </w:p>
    <w:p w14:paraId="010D9457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>justifiablepricetreatmentcosts&lt;-sum(coststreatmentdisc[])/(sum(cohortvac[])*vaccinationrate*nbdoses)</w:t>
      </w:r>
    </w:p>
    <w:p w14:paraId="01008116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>justifiablepricesequelaecosts&lt;-sum(costssequelaedisc[])/(sum(cohortvac[])*vaccinationrate*nbdoses)</w:t>
      </w:r>
    </w:p>
    <w:p w14:paraId="0B64D44E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>justifiablepriceHIVcosts&lt;-sum(costsHIVdisc[])/(sum(cohortvac[])*vaccinationrate*nbdoses)</w:t>
      </w:r>
    </w:p>
    <w:p w14:paraId="363172DD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>justifiablepricesequelaedisutility&lt;-sum(disutilitiesdisc[])*WTP/(sum(cohortvac[])*vaccinationrate*nbdoses)</w:t>
      </w:r>
    </w:p>
    <w:p w14:paraId="22104E2B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b/>
          <w:bCs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>}</w:t>
      </w:r>
      <w:bookmarkStart w:id="0" w:name="_GoBack"/>
      <w:bookmarkEnd w:id="0"/>
    </w:p>
    <w:p w14:paraId="669385BC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b/>
          <w:bCs/>
          <w:color w:val="0000FF"/>
          <w:szCs w:val="24"/>
          <w:lang w:val="en-US" w:eastAsia="ja-JP"/>
        </w:rPr>
      </w:pPr>
    </w:p>
    <w:p w14:paraId="447E6D64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b/>
          <w:bCs/>
          <w:color w:val="0000FF"/>
          <w:szCs w:val="24"/>
          <w:lang w:val="en-US" w:eastAsia="ja-JP"/>
        </w:rPr>
      </w:pPr>
      <w:r>
        <w:rPr>
          <w:rFonts w:ascii="Arial" w:eastAsiaTheme="minorEastAsia" w:hAnsi="Arial" w:cs="Arial"/>
          <w:b/>
          <w:bCs/>
          <w:color w:val="0000FF"/>
          <w:szCs w:val="24"/>
          <w:lang w:val="en-US" w:eastAsia="ja-JP"/>
        </w:rPr>
        <w:t>#DATA (i.e. input parameters)</w:t>
      </w:r>
    </w:p>
    <w:p w14:paraId="413764FA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>list(nt=60,</w:t>
      </w: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color w:val="0000FF"/>
          <w:szCs w:val="24"/>
          <w:lang w:val="en-US" w:eastAsia="ja-JP"/>
        </w:rPr>
        <w:t xml:space="preserve"> #number of period under considerations (60 years)</w:t>
      </w:r>
    </w:p>
    <w:p w14:paraId="0529A7E3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color w:val="0000FF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>efficmeanduration= 10,</w:t>
      </w:r>
      <w:r>
        <w:rPr>
          <w:rFonts w:ascii="Arial" w:eastAsiaTheme="minorEastAsia" w:hAnsi="Arial" w:cs="Arial"/>
          <w:color w:val="0000FF"/>
          <w:szCs w:val="24"/>
          <w:lang w:val="en-US" w:eastAsia="ja-JP"/>
        </w:rPr>
        <w:t xml:space="preserve">  #mean duration ofefficacy of the vaccine</w:t>
      </w:r>
    </w:p>
    <w:p w14:paraId="2A1A5382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color w:val="0000FF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>efficacyrate= 0.2,</w:t>
      </w:r>
      <w:r>
        <w:rPr>
          <w:rFonts w:ascii="Arial" w:eastAsiaTheme="minorEastAsia" w:hAnsi="Arial" w:cs="Arial"/>
          <w:color w:val="0000FF"/>
          <w:szCs w:val="24"/>
          <w:lang w:val="en-US" w:eastAsia="ja-JP"/>
        </w:rPr>
        <w:t xml:space="preserve">  # efficacy of the vaccine</w:t>
      </w:r>
    </w:p>
    <w:p w14:paraId="4F0263DD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color w:val="0000FF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>vaccinationrate= 0.705,</w:t>
      </w:r>
      <w:r>
        <w:rPr>
          <w:rFonts w:ascii="Arial" w:eastAsiaTheme="minorEastAsia" w:hAnsi="Arial" w:cs="Arial"/>
          <w:color w:val="0000FF"/>
          <w:szCs w:val="24"/>
          <w:lang w:val="en-US" w:eastAsia="ja-JP"/>
        </w:rPr>
        <w:t xml:space="preserve">  # vaccination rate</w:t>
      </w:r>
    </w:p>
    <w:p w14:paraId="29BDF39F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>addtransmittedcase= 0.5,</w:t>
      </w:r>
      <w:r>
        <w:rPr>
          <w:rFonts w:ascii="Arial" w:eastAsiaTheme="minorEastAsia" w:hAnsi="Arial" w:cs="Arial"/>
          <w:color w:val="0000FF"/>
          <w:szCs w:val="24"/>
          <w:lang w:val="en-US" w:eastAsia="ja-JP"/>
        </w:rPr>
        <w:t xml:space="preserve">  # the prevention of each case in GC prevents 0.5 case in the general population by interrupting the transmission of gonorrhea</w:t>
      </w:r>
    </w:p>
    <w:p w14:paraId="7737E889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 xml:space="preserve">cohortvac= c(2047,1957), </w:t>
      </w:r>
    </w:p>
    <w:p w14:paraId="36E0BE71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>incidence= c(466,354),</w:t>
      </w:r>
    </w:p>
    <w:p w14:paraId="66F6B377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color w:val="0000FF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 xml:space="preserve">nbincgrp=10, </w:t>
      </w:r>
      <w:r>
        <w:rPr>
          <w:rFonts w:ascii="Arial" w:eastAsiaTheme="minorEastAsia" w:hAnsi="Arial" w:cs="Arial"/>
          <w:color w:val="0000FF"/>
          <w:szCs w:val="24"/>
          <w:lang w:val="en-US" w:eastAsia="ja-JP"/>
        </w:rPr>
        <w:t># number of age group for which we have incidence</w:t>
      </w:r>
    </w:p>
    <w:p w14:paraId="214FC1D6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color w:val="0000FF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 xml:space="preserve">nbcohortspergroup=5  </w:t>
      </w:r>
      <w:r>
        <w:rPr>
          <w:rFonts w:ascii="Arial" w:eastAsiaTheme="minorEastAsia" w:hAnsi="Arial" w:cs="Arial"/>
          <w:color w:val="0000FF"/>
          <w:szCs w:val="24"/>
          <w:lang w:val="en-US" w:eastAsia="ja-JP"/>
        </w:rPr>
        <w:t># number of cohorts in each age groups (life data, incidence</w:t>
      </w:r>
    </w:p>
    <w:p w14:paraId="0BCBEDE9" w14:textId="77777777" w:rsidR="00406680" w:rsidRPr="00BA6823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it-IT" w:eastAsia="ja-JP"/>
        </w:rPr>
      </w:pPr>
      <w:r>
        <w:rPr>
          <w:rFonts w:ascii="Arial" w:eastAsiaTheme="minorEastAsia" w:hAnsi="Arial" w:cs="Arial"/>
          <w:color w:val="0000FF"/>
          <w:szCs w:val="24"/>
          <w:lang w:val="en-US" w:eastAsia="ja-JP"/>
        </w:rPr>
        <w:t xml:space="preserve">#% of cases per age group. </w:t>
      </w:r>
      <w:r w:rsidRPr="00BA6823">
        <w:rPr>
          <w:rFonts w:ascii="Arial" w:eastAsiaTheme="minorEastAsia" w:hAnsi="Arial" w:cs="Arial"/>
          <w:color w:val="0000FF"/>
          <w:szCs w:val="24"/>
          <w:lang w:val="it-IT" w:eastAsia="ja-JP"/>
        </w:rPr>
        <w:t>Col1:15-19, col2:20-24, col3:25-29, col4:30-34, col5:35-39, col6:40-44 (1=men, 2=women)</w:t>
      </w:r>
    </w:p>
    <w:p w14:paraId="2972BBD8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color w:val="0000FF"/>
          <w:szCs w:val="24"/>
          <w:lang w:val="en-US" w:eastAsia="ja-JP"/>
        </w:rPr>
        <w:t>#Sum of pctcasesperagegroup&gt;100% since we are interested in 15-64 and not only 15-39</w:t>
      </w:r>
    </w:p>
    <w:p w14:paraId="319D09CA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>pctcasesperagegroup= structure(.Data= c(0.214,0.379,0.216,0.122,0.068,0.053,  0.031, 0.031, 0.009, 0.009, 0.368,0.380,0.153,0.068,0.031,0.017, 0.007, 0.007, 0.001, 0.001), .Dim=c(2, 10)),</w:t>
      </w:r>
    </w:p>
    <w:p w14:paraId="708D4653" w14:textId="77777777" w:rsidR="00406680" w:rsidRPr="00BA6823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it-IT" w:eastAsia="ja-JP"/>
        </w:rPr>
      </w:pPr>
      <w:r>
        <w:rPr>
          <w:rFonts w:ascii="Arial" w:eastAsiaTheme="minorEastAsia" w:hAnsi="Arial" w:cs="Arial"/>
          <w:color w:val="0000FF"/>
          <w:szCs w:val="24"/>
          <w:lang w:val="en-US" w:eastAsia="ja-JP"/>
        </w:rPr>
        <w:t xml:space="preserve">#cohort size per age group. </w:t>
      </w:r>
      <w:r w:rsidRPr="00BA6823">
        <w:rPr>
          <w:rFonts w:ascii="Arial" w:eastAsiaTheme="minorEastAsia" w:hAnsi="Arial" w:cs="Arial"/>
          <w:color w:val="0000FF"/>
          <w:szCs w:val="24"/>
          <w:lang w:val="it-IT" w:eastAsia="ja-JP"/>
        </w:rPr>
        <w:t>Col1:15-19, col2:20-24, col3:25-29, col4:30-34, col5:35-39, col6:40-44 col7:45-49 col8:50-54 col9:55-59 col10:60-65</w:t>
      </w:r>
    </w:p>
    <w:p w14:paraId="76CFC3FA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>cohortsizeagegroup= structure(.Data= c(10691,10960,10917,10067,9542,10172, 10800, 10695,9499, 8447, 10196,10565,10464,10135,9713,10415,11189,11270,10055,8983), .Dim=c(2, 10)),</w:t>
      </w:r>
    </w:p>
    <w:p w14:paraId="1B9E4855" w14:textId="77777777" w:rsidR="00406680" w:rsidRPr="00BA6823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color w:val="0000FF"/>
          <w:szCs w:val="24"/>
          <w:lang w:val="it-IT" w:eastAsia="ja-JP"/>
        </w:rPr>
      </w:pPr>
      <w:r w:rsidRPr="00BA6823">
        <w:rPr>
          <w:rFonts w:ascii="Arial" w:eastAsiaTheme="minorEastAsia" w:hAnsi="Arial" w:cs="Arial"/>
          <w:color w:val="0000FF"/>
          <w:szCs w:val="24"/>
          <w:lang w:val="it-IT" w:eastAsia="ja-JP"/>
        </w:rPr>
        <w:t>#death rate Col1:15-19, col2:20-24, col3:25-29, col4:30-34, col5:35-39, col6:40-44, col7:45-49, col8:50-54, col9:55-59, col10: 60-64. col11:65-69, col12:70-74</w:t>
      </w:r>
    </w:p>
    <w:p w14:paraId="224997C2" w14:textId="77777777" w:rsidR="00406680" w:rsidRPr="00BA6823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it-IT" w:eastAsia="ja-JP"/>
        </w:rPr>
      </w:pPr>
      <w:r w:rsidRPr="00BA6823">
        <w:rPr>
          <w:rFonts w:ascii="Arial" w:eastAsiaTheme="minorEastAsia" w:hAnsi="Arial" w:cs="Arial"/>
          <w:color w:val="0000FF"/>
          <w:szCs w:val="24"/>
          <w:lang w:val="it-IT" w:eastAsia="ja-JP"/>
        </w:rPr>
        <w:t>#http://www.cdc.gov/nchs/data/dvs/deaths_2010_release.pdf</w:t>
      </w:r>
    </w:p>
    <w:p w14:paraId="7C4FADC3" w14:textId="77777777" w:rsidR="00406680" w:rsidRPr="00BA6823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it-IT" w:eastAsia="ja-JP"/>
        </w:rPr>
      </w:pPr>
      <w:r w:rsidRPr="00BA6823">
        <w:rPr>
          <w:rFonts w:ascii="Arial" w:eastAsiaTheme="minorEastAsia" w:hAnsi="Arial" w:cs="Arial"/>
          <w:szCs w:val="24"/>
          <w:lang w:val="it-IT" w:eastAsia="ja-JP"/>
        </w:rPr>
        <w:t>deathrate=structure(.Data= c(69.6E-5, 126.4E-5, 135.7E-5, 147.7E-5, 175.4E-5, 248.4E-5, 401.0E-5, 613.5E-5, 911.2E-5, 1269.2E-5, 1871.3E-5, 2831.9E-5,   28.1E-5, 44.8E-5, 55.7E-5, 72.6E-5, 102.6E-5, 154.3E-5, 248.9E-5, 374.5E-5, 524.5E-5, 781.7E-5, 1222.0E-5,1926.9E-5), .Dim=c(2, 12)),</w:t>
      </w:r>
    </w:p>
    <w:p w14:paraId="17CA0C33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color w:val="0000FF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>ns=2,</w:t>
      </w: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color w:val="0000FF"/>
          <w:szCs w:val="24"/>
          <w:lang w:val="en-US" w:eastAsia="ja-JP"/>
        </w:rPr>
        <w:t xml:space="preserve">   #number of subgroup</w:t>
      </w:r>
    </w:p>
    <w:p w14:paraId="3D42CBD5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color w:val="0000FF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 xml:space="preserve">symptomaticprob= c(0.5,0.25), </w:t>
      </w:r>
      <w:r>
        <w:rPr>
          <w:rFonts w:ascii="Arial" w:eastAsiaTheme="minorEastAsia" w:hAnsi="Arial" w:cs="Arial"/>
          <w:color w:val="0000FF"/>
          <w:szCs w:val="24"/>
          <w:lang w:val="en-US" w:eastAsia="ja-JP"/>
        </w:rPr>
        <w:t xml:space="preserve">   #probability of being symptomatic (1=men, 2=women)</w:t>
      </w:r>
    </w:p>
    <w:p w14:paraId="469272E9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color w:val="0000FF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>treatSprob= c(0.89,0.89),</w:t>
      </w: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color w:val="0000FF"/>
          <w:szCs w:val="24"/>
          <w:lang w:val="en-US" w:eastAsia="ja-JP"/>
        </w:rPr>
        <w:tab/>
        <w:t>#probability of receiving treatment if symptomatic (1=men, 2=women)</w:t>
      </w:r>
    </w:p>
    <w:p w14:paraId="7B4F27E3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color w:val="0000FF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 xml:space="preserve">treatASprob= c(0.09,0.4), </w:t>
      </w:r>
      <w:r>
        <w:rPr>
          <w:rFonts w:ascii="Arial" w:eastAsiaTheme="minorEastAsia" w:hAnsi="Arial" w:cs="Arial"/>
          <w:color w:val="0000FF"/>
          <w:szCs w:val="24"/>
          <w:lang w:val="en-US" w:eastAsia="ja-JP"/>
        </w:rPr>
        <w:t xml:space="preserve">   </w:t>
      </w:r>
      <w:r>
        <w:rPr>
          <w:rFonts w:ascii="Arial" w:eastAsiaTheme="minorEastAsia" w:hAnsi="Arial" w:cs="Arial"/>
          <w:color w:val="0000FF"/>
          <w:szCs w:val="24"/>
          <w:lang w:val="en-US" w:eastAsia="ja-JP"/>
        </w:rPr>
        <w:tab/>
        <w:t xml:space="preserve"> #probability of receiving treatment if asymptomatic (1=men, 2=women)</w:t>
      </w:r>
    </w:p>
    <w:p w14:paraId="26BA281A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color w:val="0000FF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>successrate=0.97</w:t>
      </w: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color w:val="0000FF"/>
          <w:szCs w:val="24"/>
          <w:lang w:val="en-US" w:eastAsia="ja-JP"/>
        </w:rPr>
        <w:t xml:space="preserve">#probability of that the antibiotic treatment works </w:t>
      </w:r>
    </w:p>
    <w:p w14:paraId="4EA13201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color w:val="0000FF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 xml:space="preserve">HIVprob= </w:t>
      </w:r>
      <w:r>
        <w:rPr>
          <w:rFonts w:ascii="Calibri" w:eastAsiaTheme="minorEastAsia" w:hAnsi="Calibri" w:cs="Calibri"/>
          <w:color w:val="000000"/>
          <w:szCs w:val="24"/>
          <w:lang w:val="en-US" w:eastAsia="ja-JP"/>
        </w:rPr>
        <w:t>0.00066</w:t>
      </w:r>
      <w:r>
        <w:rPr>
          <w:rFonts w:ascii="Arial" w:eastAsiaTheme="minorEastAsia" w:hAnsi="Arial" w:cs="Arial"/>
          <w:szCs w:val="24"/>
          <w:lang w:val="en-US" w:eastAsia="ja-JP"/>
        </w:rPr>
        <w:t>,</w:t>
      </w: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color w:val="0000FF"/>
          <w:szCs w:val="24"/>
          <w:lang w:val="en-US" w:eastAsia="ja-JP"/>
        </w:rPr>
        <w:t># probability that a GC case will facilitate a new case of HIV transmission</w:t>
      </w:r>
    </w:p>
    <w:p w14:paraId="190831EC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color w:val="0000FF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 xml:space="preserve">percHIVviralsuppress= </w:t>
      </w:r>
      <w:r>
        <w:rPr>
          <w:rFonts w:ascii="Calibri" w:eastAsiaTheme="minorEastAsia" w:hAnsi="Calibri" w:cs="Calibri"/>
          <w:color w:val="000000"/>
          <w:szCs w:val="24"/>
          <w:lang w:val="en-US" w:eastAsia="ja-JP"/>
        </w:rPr>
        <w:t>0.25</w:t>
      </w:r>
      <w:r>
        <w:rPr>
          <w:rFonts w:ascii="Arial" w:eastAsiaTheme="minorEastAsia" w:hAnsi="Arial" w:cs="Arial"/>
          <w:szCs w:val="24"/>
          <w:lang w:val="en-US" w:eastAsia="ja-JP"/>
        </w:rPr>
        <w:t>,</w:t>
      </w: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color w:val="0000FF"/>
          <w:szCs w:val="24"/>
          <w:lang w:val="en-US" w:eastAsia="ja-JP"/>
        </w:rPr>
        <w:t># percentage of HIV patients that achieves viral load suppression</w:t>
      </w:r>
    </w:p>
    <w:p w14:paraId="6A6FF13D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color w:val="0000FF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 xml:space="preserve">nseq=5, </w:t>
      </w: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color w:val="0000FF"/>
          <w:szCs w:val="24"/>
          <w:lang w:val="en-US" w:eastAsia="ja-JP"/>
        </w:rPr>
        <w:t xml:space="preserve">    #number of sequelae type and symptoms</w:t>
      </w:r>
      <w:r>
        <w:rPr>
          <w:rFonts w:ascii="Arial" w:eastAsiaTheme="minorEastAsia" w:hAnsi="Arial" w:cs="Arial"/>
          <w:color w:val="0000FF"/>
          <w:szCs w:val="24"/>
          <w:lang w:val="en-US" w:eastAsia="ja-JP"/>
        </w:rPr>
        <w:tab/>
      </w:r>
    </w:p>
    <w:p w14:paraId="6386AE70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color w:val="0000FF"/>
          <w:szCs w:val="24"/>
          <w:lang w:val="en-US" w:eastAsia="ja-JP"/>
        </w:rPr>
        <w:t># Probability of having sequelae: col1: PID, col2: ectopic pregrancy; col3: chronic pelvic pain; col4:Infertility; col5: Epididymitis</w:t>
      </w:r>
    </w:p>
    <w:p w14:paraId="40DEF380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>sequelaenontreatedprob= structure(.Data= c(0,0,0,0,0.02,   0.15,0.01125,0.02700,0.03075,0), .Dim=c(2, 5)),</w:t>
      </w:r>
      <w:r>
        <w:rPr>
          <w:rFonts w:ascii="Arial" w:eastAsiaTheme="minorEastAsia" w:hAnsi="Arial" w:cs="Arial"/>
          <w:szCs w:val="24"/>
          <w:lang w:val="en-US" w:eastAsia="ja-JP"/>
        </w:rPr>
        <w:tab/>
      </w:r>
    </w:p>
    <w:p w14:paraId="44305628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color w:val="0000FF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>sequelaetreatedprob= structure(.Data= c(0,0,0,0,0,   0.05,0.00375,0.009,0.01025,0), .Dim=c(2, 5)),</w:t>
      </w:r>
      <w:r>
        <w:rPr>
          <w:rFonts w:ascii="Arial" w:eastAsiaTheme="minorEastAsia" w:hAnsi="Arial" w:cs="Arial"/>
          <w:szCs w:val="24"/>
          <w:lang w:val="en-US" w:eastAsia="ja-JP"/>
        </w:rPr>
        <w:tab/>
      </w:r>
    </w:p>
    <w:p w14:paraId="0D662283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color w:val="0000FF"/>
          <w:szCs w:val="24"/>
          <w:lang w:val="en-US" w:eastAsia="ja-JP"/>
        </w:rPr>
      </w:pPr>
      <w:r>
        <w:rPr>
          <w:rFonts w:ascii="Arial" w:eastAsiaTheme="minorEastAsia" w:hAnsi="Arial" w:cs="Arial"/>
          <w:color w:val="0000FF"/>
          <w:szCs w:val="24"/>
          <w:lang w:val="en-US" w:eastAsia="ja-JP"/>
        </w:rPr>
        <w:t># Percentage of woment who want to conceive</w:t>
      </w:r>
    </w:p>
    <w:p w14:paraId="2246B73C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color w:val="0000FF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>sequelaeimpactprob=c(1,1,1,0.772,1),</w:t>
      </w:r>
    </w:p>
    <w:p w14:paraId="0DF042C1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color w:val="0000FF"/>
          <w:szCs w:val="24"/>
          <w:lang w:val="en-US" w:eastAsia="ja-JP"/>
        </w:rPr>
      </w:pPr>
      <w:r>
        <w:rPr>
          <w:rFonts w:ascii="Arial" w:eastAsiaTheme="minorEastAsia" w:hAnsi="Arial" w:cs="Arial"/>
          <w:color w:val="0000FF"/>
          <w:szCs w:val="24"/>
          <w:lang w:val="en-US" w:eastAsia="ja-JP"/>
        </w:rPr>
        <w:t># Onset of sequelae</w:t>
      </w:r>
    </w:p>
    <w:p w14:paraId="553DA44E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>sequelaeonset= c(0,5,5,5,0),</w:t>
      </w: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</w:r>
    </w:p>
    <w:p w14:paraId="38D51509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color w:val="0000FF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>ctreatment=c(176.9,169.9),</w:t>
      </w: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color w:val="0000FF"/>
          <w:szCs w:val="24"/>
          <w:lang w:val="en-US" w:eastAsia="ja-JP"/>
        </w:rPr>
        <w:t xml:space="preserve"> #treatment costs (diagnostics, outpatient, drugs) (1=men, 2=women)</w:t>
      </w:r>
    </w:p>
    <w:p w14:paraId="6194C5CC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color w:val="0000FF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>HIVc=</w:t>
      </w:r>
      <w:r>
        <w:rPr>
          <w:rFonts w:ascii="Calibri" w:eastAsiaTheme="minorEastAsia" w:hAnsi="Calibri" w:cs="Calibri"/>
          <w:color w:val="000000"/>
          <w:szCs w:val="24"/>
          <w:lang w:val="en-US" w:eastAsia="ja-JP"/>
        </w:rPr>
        <w:t>325500</w:t>
      </w:r>
      <w:r>
        <w:rPr>
          <w:rFonts w:ascii="Arial" w:eastAsiaTheme="minorEastAsia" w:hAnsi="Arial" w:cs="Arial"/>
          <w:szCs w:val="24"/>
          <w:lang w:val="en-US" w:eastAsia="ja-JP"/>
        </w:rPr>
        <w:t>,</w:t>
      </w:r>
      <w:r>
        <w:rPr>
          <w:rFonts w:ascii="Arial" w:eastAsiaTheme="minorEastAsia" w:hAnsi="Arial" w:cs="Arial"/>
          <w:color w:val="0000FF"/>
          <w:szCs w:val="24"/>
          <w:lang w:val="en-US" w:eastAsia="ja-JP"/>
        </w:rPr>
        <w:t># lifetime cost per case of HIV</w:t>
      </w:r>
    </w:p>
    <w:p w14:paraId="2375008C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color w:val="0000FF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 xml:space="preserve">productivityc= c(39,195), </w:t>
      </w:r>
      <w:r>
        <w:rPr>
          <w:rFonts w:ascii="Arial" w:eastAsiaTheme="minorEastAsia" w:hAnsi="Arial" w:cs="Arial"/>
          <w:color w:val="0000FF"/>
          <w:szCs w:val="24"/>
          <w:lang w:val="en-US" w:eastAsia="ja-JP"/>
        </w:rPr>
        <w:t># lost due to sequelae</w:t>
      </w:r>
    </w:p>
    <w:p w14:paraId="5AA2C1BE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color w:val="0000FF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 xml:space="preserve">productivitytreatmentc= c(201.1,201.1), </w:t>
      </w:r>
      <w:r>
        <w:rPr>
          <w:rFonts w:ascii="Arial" w:eastAsiaTheme="minorEastAsia" w:hAnsi="Arial" w:cs="Arial"/>
          <w:color w:val="0000FF"/>
          <w:szCs w:val="24"/>
          <w:lang w:val="en-US" w:eastAsia="ja-JP"/>
        </w:rPr>
        <w:t># lost due to sequelae</w:t>
      </w:r>
    </w:p>
    <w:p w14:paraId="30EF696B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color w:val="0000FF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 xml:space="preserve">productivityHIV= 947209, </w:t>
      </w:r>
      <w:r>
        <w:rPr>
          <w:rFonts w:ascii="Arial" w:eastAsiaTheme="minorEastAsia" w:hAnsi="Arial" w:cs="Arial"/>
          <w:color w:val="0000FF"/>
          <w:szCs w:val="24"/>
          <w:lang w:val="en-US" w:eastAsia="ja-JP"/>
        </w:rPr>
        <w:t># productitivity lost for each HIV case</w:t>
      </w:r>
    </w:p>
    <w:p w14:paraId="6BAC0E14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color w:val="0000FF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 xml:space="preserve">sequelaec= c(3420,0,0,0,334), </w:t>
      </w:r>
      <w:r>
        <w:rPr>
          <w:rFonts w:ascii="Arial" w:eastAsiaTheme="minorEastAsia" w:hAnsi="Arial" w:cs="Arial"/>
          <w:color w:val="0000FF"/>
          <w:szCs w:val="24"/>
          <w:lang w:val="en-US" w:eastAsia="ja-JP"/>
        </w:rPr>
        <w:t># Costs of sequelae (note: cost of ectopic pregrancy and mortality already in PID</w:t>
      </w:r>
    </w:p>
    <w:p w14:paraId="42A4F7CC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color w:val="0000FF"/>
          <w:szCs w:val="24"/>
          <w:lang w:val="en-US" w:eastAsia="ja-JP"/>
        </w:rPr>
        <w:t xml:space="preserve"># Probability of having symptoms # colum 1: urethritis: </w:t>
      </w:r>
    </w:p>
    <w:p w14:paraId="4DC3218E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>symptomprob=structure(.Data= c(0.84,0,0,0,0,   0,0,0,0,0), .Dim=c(2, 5)),</w:t>
      </w:r>
    </w:p>
    <w:p w14:paraId="51EB1343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color w:val="0000FF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>symptomsdis= c(</w:t>
      </w:r>
      <w:r>
        <w:rPr>
          <w:rFonts w:ascii="Arial" w:eastAsiaTheme="minorEastAsia" w:hAnsi="Arial" w:cs="Arial"/>
          <w:color w:val="000000"/>
          <w:szCs w:val="24"/>
          <w:lang w:val="en-US" w:eastAsia="ja-JP"/>
        </w:rPr>
        <w:t>0.00285</w:t>
      </w:r>
      <w:r>
        <w:rPr>
          <w:rFonts w:ascii="Arial" w:eastAsiaTheme="minorEastAsia" w:hAnsi="Arial" w:cs="Arial"/>
          <w:szCs w:val="24"/>
          <w:lang w:val="en-US" w:eastAsia="ja-JP"/>
        </w:rPr>
        <w:t xml:space="preserve">,0,0,0,0), </w:t>
      </w:r>
      <w:r>
        <w:rPr>
          <w:rFonts w:ascii="Arial" w:eastAsiaTheme="minorEastAsia" w:hAnsi="Arial" w:cs="Arial"/>
          <w:color w:val="0000FF"/>
          <w:szCs w:val="24"/>
          <w:lang w:val="en-US" w:eastAsia="ja-JP"/>
        </w:rPr>
        <w:t># Disutility of symptoms - colum 1: urethritis</w:t>
      </w:r>
    </w:p>
    <w:p w14:paraId="424EC08A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color w:val="0000FF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>sequelaedisyr= c(0.00837,0.02973,0.083,0.1656,0.00920),</w:t>
      </w: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color w:val="0000FF"/>
          <w:szCs w:val="24"/>
          <w:lang w:val="en-US" w:eastAsia="ja-JP"/>
        </w:rPr>
        <w:t># Disutility of sequelae/period col1: PID, col2: ectopic pregrancy; col3: chronic pelvic pain; col4:Infertility; col5: Epididymitis</w:t>
      </w:r>
    </w:p>
    <w:p w14:paraId="623D47BF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color w:val="0000FF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>sequelaeduration= c(1,1,</w:t>
      </w:r>
      <w:r>
        <w:rPr>
          <w:rFonts w:ascii="Arial" w:eastAsiaTheme="minorEastAsia" w:hAnsi="Arial" w:cs="Arial"/>
          <w:color w:val="000000"/>
          <w:szCs w:val="24"/>
          <w:lang w:val="en-US" w:eastAsia="ja-JP"/>
        </w:rPr>
        <w:t>10,10,1</w:t>
      </w:r>
      <w:r>
        <w:rPr>
          <w:rFonts w:ascii="Arial" w:eastAsiaTheme="minorEastAsia" w:hAnsi="Arial" w:cs="Arial"/>
          <w:szCs w:val="24"/>
          <w:lang w:val="en-US" w:eastAsia="ja-JP"/>
        </w:rPr>
        <w:t>),</w:t>
      </w: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color w:val="0000FF"/>
          <w:szCs w:val="24"/>
          <w:lang w:val="en-US" w:eastAsia="ja-JP"/>
        </w:rPr>
        <w:t># Disutility of sequelae</w:t>
      </w:r>
    </w:p>
    <w:p w14:paraId="63F64D84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color w:val="0000FF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 xml:space="preserve">HIVdis=6.95, </w:t>
      </w:r>
      <w:r>
        <w:rPr>
          <w:rFonts w:ascii="Arial" w:eastAsiaTheme="minorEastAsia" w:hAnsi="Arial" w:cs="Arial"/>
          <w:color w:val="0000FF"/>
          <w:szCs w:val="24"/>
          <w:lang w:val="en-US" w:eastAsia="ja-JP"/>
        </w:rPr>
        <w:t># lifetime number of QALYs lost per case per HIV case</w:t>
      </w:r>
    </w:p>
    <w:p w14:paraId="7B08A6B4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color w:val="0000FF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>rc=0.03,</w:t>
      </w: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color w:val="0000FF"/>
          <w:szCs w:val="24"/>
          <w:lang w:val="en-US" w:eastAsia="ja-JP"/>
        </w:rPr>
        <w:tab/>
        <w:t>#cost discount</w:t>
      </w:r>
      <w:r>
        <w:rPr>
          <w:rFonts w:ascii="Arial" w:eastAsiaTheme="minorEastAsia" w:hAnsi="Arial" w:cs="Arial"/>
          <w:color w:val="0000FF"/>
          <w:szCs w:val="24"/>
          <w:lang w:val="en-US" w:eastAsia="ja-JP"/>
        </w:rPr>
        <w:tab/>
      </w:r>
    </w:p>
    <w:p w14:paraId="15F03ADC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color w:val="0000FF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>rb=0.03,</w:t>
      </w: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color w:val="0000FF"/>
          <w:szCs w:val="24"/>
          <w:lang w:val="en-US" w:eastAsia="ja-JP"/>
        </w:rPr>
        <w:tab/>
        <w:t>#benefit discount</w:t>
      </w:r>
      <w:r>
        <w:rPr>
          <w:rFonts w:ascii="Arial" w:eastAsiaTheme="minorEastAsia" w:hAnsi="Arial" w:cs="Arial"/>
          <w:color w:val="0000FF"/>
          <w:szCs w:val="24"/>
          <w:lang w:val="en-US" w:eastAsia="ja-JP"/>
        </w:rPr>
        <w:tab/>
      </w:r>
    </w:p>
    <w:p w14:paraId="3C0EB9F4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color w:val="0000FF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 xml:space="preserve">WTP=75000, </w:t>
      </w:r>
      <w:r>
        <w:rPr>
          <w:rFonts w:ascii="Arial" w:eastAsiaTheme="minorEastAsia" w:hAnsi="Arial" w:cs="Arial"/>
          <w:color w:val="0000FF"/>
          <w:szCs w:val="24"/>
          <w:lang w:val="en-US" w:eastAsia="ja-JP"/>
        </w:rPr>
        <w:t>#willingness to pay per QALY gained</w:t>
      </w:r>
      <w:r>
        <w:rPr>
          <w:rFonts w:ascii="Arial" w:eastAsiaTheme="minorEastAsia" w:hAnsi="Arial" w:cs="Arial"/>
          <w:color w:val="0000FF"/>
          <w:szCs w:val="24"/>
          <w:lang w:val="en-US" w:eastAsia="ja-JP"/>
        </w:rPr>
        <w:tab/>
      </w:r>
    </w:p>
    <w:p w14:paraId="1C0089AE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color w:val="0000FF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 xml:space="preserve">nbdoses=2, </w:t>
      </w:r>
      <w:r>
        <w:rPr>
          <w:rFonts w:ascii="Arial" w:eastAsiaTheme="minorEastAsia" w:hAnsi="Arial" w:cs="Arial"/>
          <w:color w:val="0000FF"/>
          <w:szCs w:val="24"/>
          <w:lang w:val="en-US" w:eastAsia="ja-JP"/>
        </w:rPr>
        <w:t>#number of doses required to complete the vaccination</w:t>
      </w:r>
      <w:r>
        <w:rPr>
          <w:rFonts w:ascii="Arial" w:eastAsiaTheme="minorEastAsia" w:hAnsi="Arial" w:cs="Arial"/>
          <w:color w:val="0000FF"/>
          <w:szCs w:val="24"/>
          <w:lang w:val="en-US" w:eastAsia="ja-JP"/>
        </w:rPr>
        <w:tab/>
      </w:r>
    </w:p>
    <w:p w14:paraId="5BAE88FD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color w:val="0000FF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 xml:space="preserve">reinfectionrate=0.045, </w:t>
      </w:r>
      <w:r>
        <w:rPr>
          <w:rFonts w:ascii="Arial" w:eastAsiaTheme="minorEastAsia" w:hAnsi="Arial" w:cs="Arial"/>
          <w:color w:val="0000FF"/>
          <w:szCs w:val="24"/>
          <w:lang w:val="en-US" w:eastAsia="ja-JP"/>
        </w:rPr>
        <w:t>#rate of reinfection</w:t>
      </w:r>
      <w:r>
        <w:rPr>
          <w:rFonts w:ascii="Arial" w:eastAsiaTheme="minorEastAsia" w:hAnsi="Arial" w:cs="Arial"/>
          <w:color w:val="0000FF"/>
          <w:szCs w:val="24"/>
          <w:lang w:val="en-US" w:eastAsia="ja-JP"/>
        </w:rPr>
        <w:tab/>
      </w:r>
    </w:p>
    <w:p w14:paraId="51CA3544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  <w:r>
        <w:rPr>
          <w:rFonts w:ascii="Arial" w:eastAsiaTheme="minorEastAsia" w:hAnsi="Arial" w:cs="Arial"/>
          <w:szCs w:val="24"/>
          <w:lang w:val="en-US" w:eastAsia="ja-JP"/>
        </w:rPr>
        <w:t>)</w:t>
      </w: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  <w:t xml:space="preserve"> </w:t>
      </w:r>
      <w:r>
        <w:rPr>
          <w:rFonts w:ascii="Arial" w:eastAsiaTheme="minorEastAsia" w:hAnsi="Arial" w:cs="Arial"/>
          <w:color w:val="0000FF"/>
          <w:szCs w:val="24"/>
          <w:lang w:val="en-US" w:eastAsia="ja-JP"/>
        </w:rPr>
        <w:t xml:space="preserve">  </w:t>
      </w: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</w:r>
      <w:r>
        <w:rPr>
          <w:rFonts w:ascii="Arial" w:eastAsiaTheme="minorEastAsia" w:hAnsi="Arial" w:cs="Arial"/>
          <w:szCs w:val="24"/>
          <w:lang w:val="en-US" w:eastAsia="ja-JP"/>
        </w:rPr>
        <w:tab/>
        <w:t xml:space="preserve">   </w:t>
      </w:r>
    </w:p>
    <w:p w14:paraId="556A45FF" w14:textId="77777777" w:rsid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rFonts w:ascii="Arial" w:eastAsiaTheme="minorEastAsia" w:hAnsi="Arial" w:cs="Arial"/>
          <w:szCs w:val="24"/>
          <w:lang w:val="en-US" w:eastAsia="ja-JP"/>
        </w:rPr>
      </w:pPr>
    </w:p>
    <w:p w14:paraId="690C2EBC" w14:textId="77777777" w:rsidR="00C77ABC" w:rsidRPr="00406680" w:rsidRDefault="00406680" w:rsidP="00406680">
      <w:pPr>
        <w:autoSpaceDE w:val="0"/>
        <w:autoSpaceDN w:val="0"/>
        <w:adjustRightInd w:val="0"/>
        <w:spacing w:before="0" w:after="0" w:line="240" w:lineRule="auto"/>
        <w:rPr>
          <w:sz w:val="20"/>
          <w:lang w:val="en-US"/>
        </w:rPr>
      </w:pPr>
      <w:r>
        <w:rPr>
          <w:rFonts w:ascii="Arial" w:eastAsiaTheme="minorEastAsia" w:hAnsi="Arial" w:cs="Arial"/>
          <w:b/>
          <w:bCs/>
          <w:color w:val="0000FF"/>
          <w:szCs w:val="24"/>
          <w:lang w:val="en-US" w:eastAsia="ja-JP"/>
        </w:rPr>
        <w:t>#RESULTS</w:t>
      </w:r>
    </w:p>
    <w:sectPr w:rsidR="00C77ABC" w:rsidRPr="00406680" w:rsidSect="005E1807">
      <w:footerReference w:type="default" r:id="rId7"/>
      <w:pgSz w:w="15842" w:h="12242" w:orient="landscape"/>
      <w:pgMar w:top="1440" w:right="1440" w:bottom="1440" w:left="1440" w:header="720" w:footer="720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FCCCD64" w14:textId="77777777" w:rsidR="00406680" w:rsidRDefault="00406680" w:rsidP="00406680">
      <w:pPr>
        <w:spacing w:before="0" w:after="0" w:line="240" w:lineRule="auto"/>
      </w:pPr>
      <w:r>
        <w:separator/>
      </w:r>
    </w:p>
  </w:endnote>
  <w:endnote w:type="continuationSeparator" w:id="0">
    <w:p w14:paraId="631A21CD" w14:textId="77777777" w:rsidR="00406680" w:rsidRDefault="00406680" w:rsidP="00406680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7E650B" w14:textId="77777777" w:rsidR="00406680" w:rsidRPr="00406680" w:rsidRDefault="00406680" w:rsidP="00406680">
    <w:pPr>
      <w:pStyle w:val="Footer"/>
      <w:jc w:val="right"/>
      <w:rPr>
        <w:rFonts w:cs="Arial"/>
        <w:sz w:val="22"/>
        <w:szCs w:val="22"/>
      </w:rPr>
    </w:pPr>
    <w:r w:rsidRPr="00406680">
      <w:rPr>
        <w:rFonts w:cs="Arial"/>
        <w:sz w:val="22"/>
        <w:szCs w:val="22"/>
      </w:rPr>
      <w:t xml:space="preserve">Page </w:t>
    </w:r>
    <w:r w:rsidRPr="00406680">
      <w:rPr>
        <w:rStyle w:val="PageNumber"/>
        <w:rFonts w:cs="Arial"/>
        <w:sz w:val="22"/>
        <w:szCs w:val="22"/>
      </w:rPr>
      <w:fldChar w:fldCharType="begin"/>
    </w:r>
    <w:r w:rsidRPr="00406680">
      <w:rPr>
        <w:rStyle w:val="PageNumber"/>
        <w:rFonts w:cs="Arial"/>
        <w:sz w:val="22"/>
        <w:szCs w:val="22"/>
      </w:rPr>
      <w:instrText xml:space="preserve"> PAGE </w:instrText>
    </w:r>
    <w:r w:rsidRPr="00406680">
      <w:rPr>
        <w:rStyle w:val="PageNumber"/>
        <w:rFonts w:cs="Arial"/>
        <w:sz w:val="22"/>
        <w:szCs w:val="22"/>
      </w:rPr>
      <w:fldChar w:fldCharType="separate"/>
    </w:r>
    <w:r w:rsidR="00850E8E">
      <w:rPr>
        <w:rStyle w:val="PageNumber"/>
        <w:rFonts w:cs="Arial"/>
        <w:noProof/>
        <w:sz w:val="22"/>
        <w:szCs w:val="22"/>
      </w:rPr>
      <w:t>1</w:t>
    </w:r>
    <w:r w:rsidRPr="00406680">
      <w:rPr>
        <w:rStyle w:val="PageNumber"/>
        <w:rFonts w:cs="Arial"/>
        <w:sz w:val="22"/>
        <w:szCs w:val="22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369E01B" w14:textId="77777777" w:rsidR="00406680" w:rsidRDefault="00406680" w:rsidP="00406680">
      <w:pPr>
        <w:spacing w:before="0" w:after="0" w:line="240" w:lineRule="auto"/>
      </w:pPr>
      <w:r>
        <w:separator/>
      </w:r>
    </w:p>
  </w:footnote>
  <w:footnote w:type="continuationSeparator" w:id="0">
    <w:p w14:paraId="74E2A6DF" w14:textId="77777777" w:rsidR="00406680" w:rsidRDefault="00406680" w:rsidP="00406680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6680"/>
    <w:rsid w:val="00276146"/>
    <w:rsid w:val="003976EB"/>
    <w:rsid w:val="00406680"/>
    <w:rsid w:val="004B6778"/>
    <w:rsid w:val="005A5DDB"/>
    <w:rsid w:val="00604283"/>
    <w:rsid w:val="007F289D"/>
    <w:rsid w:val="00850E8E"/>
    <w:rsid w:val="008E4BF8"/>
    <w:rsid w:val="00C04CFB"/>
    <w:rsid w:val="00C77ABC"/>
    <w:rsid w:val="00D1603D"/>
    <w:rsid w:val="00D43E3D"/>
    <w:rsid w:val="00ED6FCB"/>
    <w:rsid w:val="00F85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1F5C66D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6680"/>
    <w:pPr>
      <w:spacing w:before="120" w:after="120" w:line="480" w:lineRule="auto"/>
    </w:pPr>
    <w:rPr>
      <w:rFonts w:eastAsia="Times New Roman"/>
      <w:sz w:val="24"/>
      <w:lang w:eastAsia="en-US"/>
    </w:rPr>
  </w:style>
  <w:style w:type="paragraph" w:styleId="Heading1">
    <w:name w:val="heading 1"/>
    <w:basedOn w:val="Normal"/>
    <w:next w:val="Normal"/>
    <w:qFormat/>
    <w:rsid w:val="00A40742"/>
    <w:pPr>
      <w:keepNext/>
      <w:spacing w:before="240" w:after="60" w:line="240" w:lineRule="auto"/>
      <w:outlineLvl w:val="0"/>
    </w:pPr>
    <w:rPr>
      <w:rFonts w:ascii="Arial" w:hAnsi="Arial"/>
      <w:b/>
      <w:kern w:val="28"/>
      <w:sz w:val="28"/>
    </w:rPr>
  </w:style>
  <w:style w:type="paragraph" w:styleId="Heading2">
    <w:name w:val="heading 2"/>
    <w:basedOn w:val="Normal"/>
    <w:next w:val="Normal"/>
    <w:qFormat/>
    <w:rsid w:val="00A40742"/>
    <w:pPr>
      <w:keepNext/>
      <w:spacing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A40742"/>
    <w:pPr>
      <w:keepNext/>
      <w:spacing w:after="60" w:line="240" w:lineRule="auto"/>
      <w:outlineLvl w:val="2"/>
    </w:pPr>
    <w:rPr>
      <w:rFonts w:ascii="Arial" w:hAnsi="Arial"/>
      <w:b/>
      <w:sz w:val="22"/>
    </w:rPr>
  </w:style>
  <w:style w:type="paragraph" w:styleId="Heading4">
    <w:name w:val="heading 4"/>
    <w:basedOn w:val="Heading3"/>
    <w:next w:val="Normal"/>
    <w:qFormat/>
    <w:rsid w:val="00D97225"/>
    <w:pPr>
      <w:spacing w:after="0"/>
      <w:outlineLvl w:val="3"/>
    </w:pPr>
    <w:rPr>
      <w:b w:val="0"/>
      <w:i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rsid w:val="00A40742"/>
    <w:pPr>
      <w:spacing w:after="0" w:line="240" w:lineRule="auto"/>
    </w:pPr>
    <w:rPr>
      <w:rFonts w:ascii="Courier New" w:hAnsi="Courier New"/>
      <w:sz w:val="20"/>
    </w:rPr>
  </w:style>
  <w:style w:type="paragraph" w:styleId="Footer">
    <w:name w:val="footer"/>
    <w:basedOn w:val="Normal"/>
    <w:rsid w:val="00A40742"/>
    <w:pPr>
      <w:tabs>
        <w:tab w:val="right" w:pos="9015"/>
      </w:tabs>
      <w:spacing w:after="0" w:line="240" w:lineRule="auto"/>
    </w:pPr>
    <w:rPr>
      <w:rFonts w:ascii="Arial" w:hAnsi="Arial"/>
      <w:sz w:val="20"/>
    </w:rPr>
  </w:style>
  <w:style w:type="paragraph" w:styleId="Header">
    <w:name w:val="header"/>
    <w:basedOn w:val="Normal"/>
    <w:rsid w:val="00A40742"/>
    <w:pPr>
      <w:tabs>
        <w:tab w:val="right" w:pos="9015"/>
      </w:tabs>
      <w:spacing w:after="0" w:line="240" w:lineRule="auto"/>
    </w:pPr>
    <w:rPr>
      <w:rFonts w:ascii="Arial" w:hAnsi="Arial"/>
      <w:sz w:val="20"/>
    </w:rPr>
  </w:style>
  <w:style w:type="paragraph" w:customStyle="1" w:styleId="Reference">
    <w:name w:val="Reference"/>
    <w:basedOn w:val="Normal"/>
    <w:rsid w:val="00A849DA"/>
    <w:pPr>
      <w:spacing w:after="0" w:line="240" w:lineRule="auto"/>
      <w:ind w:left="284" w:hanging="284"/>
    </w:pPr>
    <w:rPr>
      <w:rFonts w:ascii="Arial" w:hAnsi="Arial"/>
      <w:sz w:val="20"/>
    </w:rPr>
  </w:style>
  <w:style w:type="paragraph" w:styleId="BalloonText">
    <w:name w:val="Balloon Text"/>
    <w:basedOn w:val="Normal"/>
    <w:semiHidden/>
    <w:rsid w:val="00E67437"/>
    <w:pPr>
      <w:spacing w:after="0" w:line="240" w:lineRule="auto"/>
    </w:pPr>
    <w:rPr>
      <w:rFonts w:ascii="Lucida Grande" w:hAnsi="Lucida Grande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40668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6680"/>
    <w:pPr>
      <w:spacing w:before="120" w:after="120" w:line="480" w:lineRule="auto"/>
    </w:pPr>
    <w:rPr>
      <w:rFonts w:eastAsia="Times New Roman"/>
      <w:sz w:val="24"/>
      <w:lang w:eastAsia="en-US"/>
    </w:rPr>
  </w:style>
  <w:style w:type="paragraph" w:styleId="Heading1">
    <w:name w:val="heading 1"/>
    <w:basedOn w:val="Normal"/>
    <w:next w:val="Normal"/>
    <w:qFormat/>
    <w:rsid w:val="00A40742"/>
    <w:pPr>
      <w:keepNext/>
      <w:spacing w:before="240" w:after="60" w:line="240" w:lineRule="auto"/>
      <w:outlineLvl w:val="0"/>
    </w:pPr>
    <w:rPr>
      <w:rFonts w:ascii="Arial" w:hAnsi="Arial"/>
      <w:b/>
      <w:kern w:val="28"/>
      <w:sz w:val="28"/>
    </w:rPr>
  </w:style>
  <w:style w:type="paragraph" w:styleId="Heading2">
    <w:name w:val="heading 2"/>
    <w:basedOn w:val="Normal"/>
    <w:next w:val="Normal"/>
    <w:qFormat/>
    <w:rsid w:val="00A40742"/>
    <w:pPr>
      <w:keepNext/>
      <w:spacing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A40742"/>
    <w:pPr>
      <w:keepNext/>
      <w:spacing w:after="60" w:line="240" w:lineRule="auto"/>
      <w:outlineLvl w:val="2"/>
    </w:pPr>
    <w:rPr>
      <w:rFonts w:ascii="Arial" w:hAnsi="Arial"/>
      <w:b/>
      <w:sz w:val="22"/>
    </w:rPr>
  </w:style>
  <w:style w:type="paragraph" w:styleId="Heading4">
    <w:name w:val="heading 4"/>
    <w:basedOn w:val="Heading3"/>
    <w:next w:val="Normal"/>
    <w:qFormat/>
    <w:rsid w:val="00D97225"/>
    <w:pPr>
      <w:spacing w:after="0"/>
      <w:outlineLvl w:val="3"/>
    </w:pPr>
    <w:rPr>
      <w:b w:val="0"/>
      <w:i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rsid w:val="00A40742"/>
    <w:pPr>
      <w:spacing w:after="0" w:line="240" w:lineRule="auto"/>
    </w:pPr>
    <w:rPr>
      <w:rFonts w:ascii="Courier New" w:hAnsi="Courier New"/>
      <w:sz w:val="20"/>
    </w:rPr>
  </w:style>
  <w:style w:type="paragraph" w:styleId="Footer">
    <w:name w:val="footer"/>
    <w:basedOn w:val="Normal"/>
    <w:rsid w:val="00A40742"/>
    <w:pPr>
      <w:tabs>
        <w:tab w:val="right" w:pos="9015"/>
      </w:tabs>
      <w:spacing w:after="0" w:line="240" w:lineRule="auto"/>
    </w:pPr>
    <w:rPr>
      <w:rFonts w:ascii="Arial" w:hAnsi="Arial"/>
      <w:sz w:val="20"/>
    </w:rPr>
  </w:style>
  <w:style w:type="paragraph" w:styleId="Header">
    <w:name w:val="header"/>
    <w:basedOn w:val="Normal"/>
    <w:rsid w:val="00A40742"/>
    <w:pPr>
      <w:tabs>
        <w:tab w:val="right" w:pos="9015"/>
      </w:tabs>
      <w:spacing w:after="0" w:line="240" w:lineRule="auto"/>
    </w:pPr>
    <w:rPr>
      <w:rFonts w:ascii="Arial" w:hAnsi="Arial"/>
      <w:sz w:val="20"/>
    </w:rPr>
  </w:style>
  <w:style w:type="paragraph" w:customStyle="1" w:styleId="Reference">
    <w:name w:val="Reference"/>
    <w:basedOn w:val="Normal"/>
    <w:rsid w:val="00A849DA"/>
    <w:pPr>
      <w:spacing w:after="0" w:line="240" w:lineRule="auto"/>
      <w:ind w:left="284" w:hanging="284"/>
    </w:pPr>
    <w:rPr>
      <w:rFonts w:ascii="Arial" w:hAnsi="Arial"/>
      <w:sz w:val="20"/>
    </w:rPr>
  </w:style>
  <w:style w:type="paragraph" w:styleId="BalloonText">
    <w:name w:val="Balloon Text"/>
    <w:basedOn w:val="Normal"/>
    <w:semiHidden/>
    <w:rsid w:val="00E67437"/>
    <w:pPr>
      <w:spacing w:after="0" w:line="240" w:lineRule="auto"/>
    </w:pPr>
    <w:rPr>
      <w:rFonts w:ascii="Lucida Grande" w:hAnsi="Lucida Grande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4066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0</Pages>
  <Words>1094</Words>
  <Characters>15963</Characters>
  <Application>Microsoft Macintosh Word</Application>
  <DocSecurity>0</DocSecurity>
  <Lines>339</Lines>
  <Paragraphs>3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Novartis</Company>
  <LinksUpToDate>false</LinksUpToDate>
  <CharactersWithSpaces>16742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nier, Stephane</dc:creator>
  <cp:keywords/>
  <dc:description/>
  <cp:lastModifiedBy>Duncan Porter</cp:lastModifiedBy>
  <cp:revision>3</cp:revision>
  <dcterms:created xsi:type="dcterms:W3CDTF">2013-10-07T14:24:00Z</dcterms:created>
  <dcterms:modified xsi:type="dcterms:W3CDTF">2013-10-07T14:27:00Z</dcterms:modified>
  <cp:category/>
</cp:coreProperties>
</file>